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BC8C5" w14:textId="6455A094" w:rsidR="004257FB" w:rsidRPr="007129EE" w:rsidRDefault="004257FB" w:rsidP="004257FB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129EE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ABLE</w:t>
      </w:r>
    </w:p>
    <w:p w14:paraId="1B320C21" w14:textId="77777777" w:rsidR="004257FB" w:rsidRPr="007129EE" w:rsidRDefault="004257FB" w:rsidP="004257FB">
      <w:pPr>
        <w:rPr>
          <w:rFonts w:ascii="Times New Roman" w:hAnsi="Times New Roman" w:cs="Times New Roman"/>
          <w:lang w:val="en-US"/>
        </w:rPr>
      </w:pPr>
    </w:p>
    <w:p w14:paraId="5A324EF6" w14:textId="77777777" w:rsidR="004257FB" w:rsidRPr="007129EE" w:rsidRDefault="004257FB" w:rsidP="004257FB">
      <w:pPr>
        <w:spacing w:line="480" w:lineRule="auto"/>
        <w:ind w:right="49"/>
        <w:jc w:val="both"/>
        <w:rPr>
          <w:rFonts w:ascii="Times New Roman" w:hAnsi="Times New Roman" w:cs="Times New Roman"/>
          <w:bCs/>
          <w:lang w:val="en-US"/>
        </w:rPr>
      </w:pPr>
    </w:p>
    <w:p w14:paraId="570C23FC" w14:textId="77777777" w:rsidR="004257FB" w:rsidRPr="002954A0" w:rsidRDefault="004257FB" w:rsidP="004257FB">
      <w:pPr>
        <w:rPr>
          <w:rFonts w:ascii="Times New Roman" w:hAnsi="Times New Roman" w:cs="Times New Roman"/>
          <w:lang w:val="en-US"/>
        </w:rPr>
      </w:pPr>
      <w:r w:rsidRPr="002954A0">
        <w:rPr>
          <w:rFonts w:ascii="Times New Roman" w:hAnsi="Times New Roman" w:cs="Times New Roman"/>
          <w:lang w:val="en-US"/>
        </w:rPr>
        <w:t>Table SI. Antibodies and reagents list</w:t>
      </w:r>
    </w:p>
    <w:p w14:paraId="1F347E25" w14:textId="43FE3265" w:rsidR="0053400C" w:rsidRPr="004257FB" w:rsidRDefault="004257FB" w:rsidP="004257FB">
      <w:pPr>
        <w:rPr>
          <w:rFonts w:ascii="Times New Roman" w:hAnsi="Times New Roman" w:cs="Times New Roman"/>
          <w:lang w:val="en-US"/>
        </w:rPr>
      </w:pPr>
      <w:r w:rsidRPr="007129EE">
        <w:rPr>
          <w:rFonts w:ascii="Times New Roman" w:hAnsi="Times New Roman" w:cs="Times New Roman"/>
          <w:lang w:val="en-US"/>
        </w:rPr>
        <w:br w:type="page"/>
      </w:r>
    </w:p>
    <w:p w14:paraId="3E298D0A" w14:textId="77777777" w:rsidR="002678E8" w:rsidRDefault="002678E8" w:rsidP="00252731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  <w:sectPr w:rsidR="002678E8" w:rsidSect="002779AB">
          <w:headerReference w:type="default" r:id="rId8"/>
          <w:footerReference w:type="even" r:id="rId9"/>
          <w:footerReference w:type="default" r:id="rId10"/>
          <w:pgSz w:w="12240" w:h="15840"/>
          <w:pgMar w:top="1134" w:right="1134" w:bottom="1134" w:left="1134" w:header="709" w:footer="709" w:gutter="0"/>
          <w:cols w:space="708"/>
          <w:docGrid w:linePitch="360"/>
        </w:sectPr>
      </w:pPr>
    </w:p>
    <w:p w14:paraId="20016CDE" w14:textId="77777777" w:rsidR="002678E8" w:rsidRDefault="002678E8" w:rsidP="002678E8">
      <w:pPr>
        <w:ind w:left="-709"/>
        <w:rPr>
          <w:rFonts w:ascii="Times New Roman" w:hAnsi="Times New Roman" w:cs="Times New Roman"/>
          <w:b/>
          <w:bCs/>
          <w:lang w:val="en-US"/>
        </w:rPr>
      </w:pPr>
      <w:r w:rsidRPr="00632ABB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632ABB">
        <w:rPr>
          <w:rFonts w:ascii="Times New Roman" w:hAnsi="Times New Roman" w:cs="Times New Roman"/>
          <w:b/>
          <w:bCs/>
          <w:lang w:val="en-US"/>
        </w:rPr>
        <w:t>I. Antibodies and reagents list</w:t>
      </w:r>
    </w:p>
    <w:p w14:paraId="71BA3818" w14:textId="77777777" w:rsidR="002678E8" w:rsidRDefault="002678E8" w:rsidP="002678E8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14459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5"/>
        <w:gridCol w:w="4253"/>
        <w:gridCol w:w="3401"/>
      </w:tblGrid>
      <w:tr w:rsidR="002678E8" w:rsidRPr="004257FB" w14:paraId="45E4BD6C" w14:textId="77777777" w:rsidTr="00B34AE6">
        <w:trPr>
          <w:trHeight w:val="340"/>
        </w:trPr>
        <w:tc>
          <w:tcPr>
            <w:tcW w:w="6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DA72" w14:textId="77777777" w:rsidR="002678E8" w:rsidRPr="003D3700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3D3700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70647" w14:textId="77777777" w:rsidR="002678E8" w:rsidRPr="003D3700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3D3700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8BAD8" w14:textId="77777777" w:rsidR="002678E8" w:rsidRPr="003D3700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3D3700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</w:t>
            </w:r>
          </w:p>
        </w:tc>
      </w:tr>
      <w:tr w:rsidR="002678E8" w:rsidRPr="001370A2" w14:paraId="22D56E99" w14:textId="77777777" w:rsidTr="00B34AE6">
        <w:trPr>
          <w:trHeight w:val="340"/>
        </w:trPr>
        <w:tc>
          <w:tcPr>
            <w:tcW w:w="6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3A09D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Reagent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92B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Company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0458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Product information</w:t>
            </w:r>
          </w:p>
        </w:tc>
      </w:tr>
      <w:tr w:rsidR="002678E8" w:rsidRPr="001370A2" w14:paraId="3E194588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BA1F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2-mercaptoethanol 1000x (55mM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2F99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Gibco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Life Technologies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CFA2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21985-023</w:t>
            </w:r>
          </w:p>
        </w:tc>
      </w:tr>
      <w:tr w:rsidR="002678E8" w:rsidRPr="001370A2" w14:paraId="058ED877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376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refeldin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C283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Fisher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EFBC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AAJ62340MB </w:t>
            </w:r>
          </w:p>
        </w:tc>
      </w:tr>
      <w:tr w:rsidR="002678E8" w:rsidRPr="001370A2" w14:paraId="65891706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068D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ollagenase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D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275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igma Life Scienc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FF7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11088882001</w:t>
            </w:r>
          </w:p>
        </w:tc>
      </w:tr>
      <w:tr w:rsidR="002678E8" w:rsidRPr="001370A2" w14:paraId="599E9EA0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341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DME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552B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ORN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062B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10-017-CV</w:t>
            </w:r>
          </w:p>
        </w:tc>
      </w:tr>
      <w:tr w:rsidR="002678E8" w:rsidRPr="001370A2" w14:paraId="62418942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578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DMEM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powde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1229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igma Life Scienc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995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D2902-10l</w:t>
            </w:r>
          </w:p>
        </w:tc>
      </w:tr>
      <w:tr w:rsidR="002678E8" w:rsidRPr="001370A2" w14:paraId="0443A049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8837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DNAse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544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igma Life Scienc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581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D5025-375KU; CAS #9003-98-9</w:t>
            </w:r>
          </w:p>
        </w:tc>
      </w:tr>
      <w:tr w:rsidR="002678E8" w:rsidRPr="001370A2" w14:paraId="4D190A03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C4E5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eBioscience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FOXP3/Transcription Factor Staining Buffer Se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5DC2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Invitrogen by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hermo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Fisher Scientific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A9C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00-5523-00</w:t>
            </w:r>
          </w:p>
        </w:tc>
      </w:tr>
      <w:tr w:rsidR="002678E8" w:rsidRPr="001370A2" w14:paraId="17400D67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034F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EDT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CEF4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ORN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5E00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46-034-Cl</w:t>
            </w:r>
          </w:p>
        </w:tc>
      </w:tr>
      <w:tr w:rsidR="002678E8" w:rsidRPr="001370A2" w14:paraId="199BF404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F55F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c-block (Anti mCD16/</w:t>
            </w: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32  Fc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Receptor clone 2.4G2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05E4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t>Leinco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t xml:space="preserve"> Technologies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E781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381-1.0mg</w:t>
            </w:r>
          </w:p>
        </w:tc>
      </w:tr>
      <w:tr w:rsidR="002678E8" w:rsidRPr="001370A2" w14:paraId="41958C0C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011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formaldehyde</w:t>
            </w:r>
            <w:proofErr w:type="spellEnd"/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solution (PFA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9033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igma Aldrich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C61F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AS #50-00-0</w:t>
            </w:r>
          </w:p>
        </w:tc>
      </w:tr>
      <w:tr w:rsidR="002678E8" w:rsidRPr="001370A2" w14:paraId="1BF34A66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7AB5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G418 sulfate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powder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3D21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ORN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10D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CAS#108321-42-2;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Potency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716µg/mg</w:t>
            </w:r>
          </w:p>
        </w:tc>
      </w:tr>
      <w:tr w:rsidR="002678E8" w:rsidRPr="001370A2" w14:paraId="299BE3A6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DE4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HEPE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3977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ORN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6FFC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25-060-Cl</w:t>
            </w:r>
          </w:p>
        </w:tc>
      </w:tr>
      <w:tr w:rsidR="002678E8" w:rsidRPr="001370A2" w14:paraId="756C5FCA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2D9F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IONOMYCIN CALCIUM SALT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1031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igma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0311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I0634-1mg</w:t>
            </w:r>
          </w:p>
        </w:tc>
      </w:tr>
      <w:tr w:rsidR="002678E8" w:rsidRPr="001370A2" w14:paraId="0DAAE135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C690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L-glutamin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57A7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ORN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9D9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25-005-Cl</w:t>
            </w:r>
          </w:p>
        </w:tc>
      </w:tr>
      <w:tr w:rsidR="002678E8" w:rsidRPr="001370A2" w14:paraId="32E33D66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73EF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MEM Non-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essencial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mino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cid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952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Gibco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Life Technologies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DB34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11140-050</w:t>
            </w:r>
          </w:p>
        </w:tc>
      </w:tr>
      <w:tr w:rsidR="002678E8" w:rsidRPr="001370A2" w14:paraId="498E4DF7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2DEC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NH4C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9598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 Basic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C068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AS #12125-02-9</w:t>
            </w:r>
          </w:p>
        </w:tc>
      </w:tr>
      <w:tr w:rsidR="002678E8" w:rsidRPr="001370A2" w14:paraId="0A6CA0B2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E40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Nu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erum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D96F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orn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43F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355104</w:t>
            </w:r>
          </w:p>
        </w:tc>
      </w:tr>
      <w:tr w:rsidR="002678E8" w:rsidRPr="001370A2" w14:paraId="13AFF15B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7C19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PB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7DBD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igma Life Scienc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670B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P3813-10PAK</w:t>
            </w:r>
          </w:p>
        </w:tc>
      </w:tr>
      <w:tr w:rsidR="002678E8" w:rsidRPr="001370A2" w14:paraId="10D85284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FA29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Penicillin-Streptomycin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E963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ORN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436B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30-002-Cl</w:t>
            </w:r>
          </w:p>
        </w:tc>
      </w:tr>
      <w:tr w:rsidR="002678E8" w:rsidRPr="001370A2" w14:paraId="13CA1D6D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41FB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PHORBOL 12-MYRISTATE 13-ACET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2494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igma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3F45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P8139-5MG</w:t>
            </w:r>
          </w:p>
        </w:tc>
      </w:tr>
      <w:tr w:rsidR="002678E8" w:rsidRPr="001370A2" w14:paraId="17B45F60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8CA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hIL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-2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BDE3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Novartis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7CA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PROLEUKIN® (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ldesleukine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); DIN 02130181</w:t>
            </w:r>
          </w:p>
        </w:tc>
      </w:tr>
      <w:tr w:rsidR="002678E8" w:rsidRPr="001370A2" w14:paraId="10D0233F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A2A3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PMI 164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5355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ORN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B122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10-040-CV</w:t>
            </w:r>
          </w:p>
        </w:tc>
      </w:tr>
      <w:tr w:rsidR="002678E8" w:rsidRPr="001370A2" w14:paraId="120AD012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DCB7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aponin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0E21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igma Life Science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E3EC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S-7900-100g; CAS #8047-15-2</w:t>
            </w:r>
          </w:p>
        </w:tc>
      </w:tr>
      <w:tr w:rsidR="002678E8" w:rsidRPr="001370A2" w14:paraId="249AA80F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F56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odium azid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CA2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igma Aldrich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5AE3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S2002-100G</w:t>
            </w:r>
          </w:p>
        </w:tc>
      </w:tr>
      <w:tr w:rsidR="002678E8" w:rsidRPr="001370A2" w14:paraId="687E306C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0903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odium pyruv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8F74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ORNING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4D6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REF: 25-000-Cl</w:t>
            </w:r>
          </w:p>
        </w:tc>
      </w:tr>
      <w:tr w:rsidR="002678E8" w:rsidRPr="001370A2" w14:paraId="2F150AF7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8E81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Zombie Aqu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BA9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F08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423102</w:t>
            </w:r>
          </w:p>
        </w:tc>
      </w:tr>
      <w:tr w:rsidR="002678E8" w:rsidRPr="001370A2" w14:paraId="58FE28F9" w14:textId="77777777" w:rsidTr="00B34AE6">
        <w:trPr>
          <w:trHeight w:val="340"/>
        </w:trPr>
        <w:tc>
          <w:tcPr>
            <w:tcW w:w="6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67B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lastRenderedPageBreak/>
              <w:t>Zombie NIR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2BED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FF747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423106</w:t>
            </w:r>
          </w:p>
        </w:tc>
      </w:tr>
      <w:tr w:rsidR="002678E8" w:rsidRPr="001370A2" w14:paraId="3C99E4D6" w14:textId="77777777" w:rsidTr="00B34AE6">
        <w:trPr>
          <w:trHeight w:val="340"/>
        </w:trPr>
        <w:tc>
          <w:tcPr>
            <w:tcW w:w="6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6AB8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02AEC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B6C63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sz w:val="20"/>
                <w:szCs w:val="20"/>
                <w:lang w:val="fr-CA" w:eastAsia="fr-CA"/>
              </w:rPr>
              <w:t> </w:t>
            </w:r>
          </w:p>
        </w:tc>
      </w:tr>
      <w:tr w:rsidR="002678E8" w:rsidRPr="001370A2" w14:paraId="502F76A3" w14:textId="77777777" w:rsidTr="00B34AE6">
        <w:trPr>
          <w:trHeight w:val="340"/>
        </w:trPr>
        <w:tc>
          <w:tcPr>
            <w:tcW w:w="6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CBB88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Treatment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antibody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34FC8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Company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8A3C5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Product information</w:t>
            </w:r>
          </w:p>
        </w:tc>
      </w:tr>
      <w:tr w:rsidR="002678E8" w:rsidRPr="004257FB" w14:paraId="034D3D27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1C49" w14:textId="64D63761" w:rsidR="002678E8" w:rsidRPr="001370A2" w:rsidRDefault="001D5F46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nti-mouse</w:t>
            </w:r>
            <w:r w:rsidR="002678E8"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anti-PD-L1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0AE5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Xcell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95A8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lone 10F.9G2; CAT# BE0101</w:t>
            </w:r>
          </w:p>
        </w:tc>
      </w:tr>
      <w:tr w:rsidR="002678E8" w:rsidRPr="001370A2" w14:paraId="11EA4A0E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C308" w14:textId="091769B2" w:rsidR="002678E8" w:rsidRPr="001370A2" w:rsidRDefault="001D5F46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nti-mouse</w:t>
            </w:r>
            <w:r w:rsidR="002678E8"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isotype control of anti-PD-L1 (Rat IgG2b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D6C9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Xcell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B570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LTF-2; CAT# BE0090</w:t>
            </w:r>
          </w:p>
        </w:tc>
      </w:tr>
      <w:tr w:rsidR="002678E8" w:rsidRPr="001370A2" w14:paraId="1D7CD775" w14:textId="77777777" w:rsidTr="00B34AE6">
        <w:trPr>
          <w:trHeight w:val="340"/>
        </w:trPr>
        <w:tc>
          <w:tcPr>
            <w:tcW w:w="6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AFAF" w14:textId="623E82E4" w:rsidR="002678E8" w:rsidRPr="001370A2" w:rsidRDefault="001D5F46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nti-mouse</w:t>
            </w:r>
            <w:r w:rsidR="002678E8"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isotype control of anti-PD-L1 (Rat IgG2b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BA0B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Leinco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D204C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1-2; CAT# I-1034</w:t>
            </w:r>
          </w:p>
        </w:tc>
      </w:tr>
      <w:tr w:rsidR="002678E8" w:rsidRPr="001370A2" w14:paraId="0DFB1111" w14:textId="77777777" w:rsidTr="00B34AE6">
        <w:trPr>
          <w:trHeight w:val="340"/>
        </w:trPr>
        <w:tc>
          <w:tcPr>
            <w:tcW w:w="6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260CB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83BE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56A0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2678E8" w:rsidRPr="001370A2" w14:paraId="216121CC" w14:textId="77777777" w:rsidTr="00B34AE6">
        <w:trPr>
          <w:trHeight w:val="340"/>
        </w:trPr>
        <w:tc>
          <w:tcPr>
            <w:tcW w:w="6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A83F4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Stimulation peptid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50C1F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Company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ECB10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Product information</w:t>
            </w:r>
          </w:p>
        </w:tc>
      </w:tr>
      <w:tr w:rsidR="002678E8" w:rsidRPr="001370A2" w14:paraId="5C03F62C" w14:textId="77777777" w:rsidTr="00B34AE6">
        <w:trPr>
          <w:trHeight w:val="340"/>
        </w:trPr>
        <w:tc>
          <w:tcPr>
            <w:tcW w:w="6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A41B0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OVA peptide (SIINFEKL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6C7B7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Midwest Biotech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9BF7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2678E8" w:rsidRPr="001370A2" w14:paraId="2CC8AA01" w14:textId="77777777" w:rsidTr="00B34AE6">
        <w:trPr>
          <w:trHeight w:val="300"/>
        </w:trPr>
        <w:tc>
          <w:tcPr>
            <w:tcW w:w="6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CC9B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108E4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EB73F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2678E8" w:rsidRPr="001370A2" w14:paraId="67944B2B" w14:textId="77777777" w:rsidTr="00B34AE6">
        <w:trPr>
          <w:trHeight w:val="340"/>
        </w:trPr>
        <w:tc>
          <w:tcPr>
            <w:tcW w:w="6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EB218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Staining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antibody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3125D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Company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7D35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Product information</w:t>
            </w:r>
          </w:p>
        </w:tc>
      </w:tr>
      <w:tr w:rsidR="002678E8" w:rsidRPr="001370A2" w14:paraId="1D17EC26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A6A2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D101-PeCy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71E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Invitrogen by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hermo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Fisher Scientific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E86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Moushi101; cat # 25-1011-80</w:t>
            </w:r>
          </w:p>
        </w:tc>
      </w:tr>
      <w:tr w:rsidR="002678E8" w:rsidRPr="001370A2" w14:paraId="3D5FEE2C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25C7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D11c-PeCy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1112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A7D8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N418; cat # 117318</w:t>
            </w:r>
          </w:p>
        </w:tc>
      </w:tr>
      <w:tr w:rsidR="002678E8" w:rsidRPr="001370A2" w14:paraId="0A8BA7B4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EC9F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D19-BV51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530C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D18B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6D5; cat # 115545</w:t>
            </w:r>
          </w:p>
        </w:tc>
      </w:tr>
      <w:tr w:rsidR="002678E8" w:rsidRPr="001370A2" w14:paraId="533889CB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4E94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D25-P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415B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25BC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PC61; cat # 102008</w:t>
            </w:r>
          </w:p>
        </w:tc>
      </w:tr>
      <w:tr w:rsidR="002678E8" w:rsidRPr="001370A2" w14:paraId="79AE2226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0B2F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D38-APC-Cy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ED21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E9C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90; cat # 102727</w:t>
            </w:r>
          </w:p>
        </w:tc>
      </w:tr>
      <w:tr w:rsidR="002678E8" w:rsidRPr="001370A2" w14:paraId="31E026FD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081D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D4-AP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0133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D200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RM4-5; cat # 100516</w:t>
            </w:r>
          </w:p>
        </w:tc>
      </w:tr>
      <w:tr w:rsidR="002678E8" w:rsidRPr="001370A2" w14:paraId="2B834799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7B58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D45.2-A7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CB18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0F65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104; cat #109822</w:t>
            </w:r>
          </w:p>
        </w:tc>
      </w:tr>
      <w:tr w:rsidR="002678E8" w:rsidRPr="001370A2" w14:paraId="6AE2543E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7682" w14:textId="13304BA2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CD62L-BV421 </w:t>
            </w:r>
            <w:proofErr w:type="spellStart"/>
            <w:r w:rsidR="001D5F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nti-mous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4B14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2B5C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MEL-14; cat #104436</w:t>
            </w:r>
          </w:p>
        </w:tc>
      </w:tr>
      <w:tr w:rsidR="002678E8" w:rsidRPr="001370A2" w14:paraId="45F1FF33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B70D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D8-FIT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302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5955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53-6.7; cat #100706</w:t>
            </w:r>
          </w:p>
        </w:tc>
      </w:tr>
      <w:tr w:rsidR="002678E8" w:rsidRPr="001370A2" w14:paraId="625993CC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21F7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D8-PerCP-Cy5.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E3C9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74F4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53-6.7; cat #100733</w:t>
            </w:r>
          </w:p>
        </w:tc>
      </w:tr>
      <w:tr w:rsidR="002678E8" w:rsidRPr="001370A2" w14:paraId="5F40D963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ED2D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XCR6-PeDazzle594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98AF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5A6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SA051D1; cat #151116</w:t>
            </w:r>
          </w:p>
        </w:tc>
      </w:tr>
      <w:tr w:rsidR="002678E8" w:rsidRPr="001370A2" w14:paraId="0EBCBACC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9F1A" w14:textId="3ED2416C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Eomes-eF660 </w:t>
            </w:r>
            <w:proofErr w:type="spellStart"/>
            <w:r w:rsidR="001D5F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nti-mous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971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Invitrogen by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hermo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Fisher Scientific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183D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Dan11mag; cat #50-4875-82</w:t>
            </w:r>
          </w:p>
        </w:tc>
      </w:tr>
      <w:tr w:rsidR="002678E8" w:rsidRPr="001370A2" w14:paraId="7DD79C2E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E764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FoxP3-AF488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EBE1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ThermoFisher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D6A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FJK-16s; cat # 53-5773-82</w:t>
            </w:r>
          </w:p>
        </w:tc>
      </w:tr>
      <w:tr w:rsidR="002678E8" w:rsidRPr="001370A2" w14:paraId="002F5A49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96E8" w14:textId="23248F39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ranzymeB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- PB </w:t>
            </w:r>
            <w:r w:rsidR="001D5F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nti-Hu</w:t>
            </w: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/M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2869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0DB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GB11; cat #515408</w:t>
            </w:r>
          </w:p>
        </w:tc>
      </w:tr>
      <w:tr w:rsidR="002678E8" w:rsidRPr="001370A2" w14:paraId="6391F7C5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617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I-A/I-E-AF70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B58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ACB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M5/114.15.2; cat #107622</w:t>
            </w:r>
          </w:p>
        </w:tc>
      </w:tr>
      <w:tr w:rsidR="002678E8" w:rsidRPr="001370A2" w14:paraId="3D10C3CD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3F6B" w14:textId="4C974005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IFN-gamma-APC </w:t>
            </w:r>
            <w:r w:rsidR="001D5F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nti-mou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D992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Invitrogen by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hermo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Fisher Scientific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eBioscience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668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XMG1.2; cat #17-7311-82</w:t>
            </w:r>
          </w:p>
        </w:tc>
      </w:tr>
      <w:tr w:rsidR="002678E8" w:rsidRPr="001370A2" w14:paraId="7D0F5C76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64E2" w14:textId="617FD023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IL-2-PE </w:t>
            </w:r>
            <w:proofErr w:type="spellStart"/>
            <w:r w:rsidR="001D5F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nti-mous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FF5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03F4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JES6-5H4; cat #503808</w:t>
            </w:r>
          </w:p>
        </w:tc>
      </w:tr>
      <w:tr w:rsidR="002678E8" w:rsidRPr="001370A2" w14:paraId="2195E8D6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1D3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Isotype of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GranzymeB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 PB (Rat IgG1 PB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AF7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16D7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MOPC-21; cat #400151</w:t>
            </w:r>
          </w:p>
        </w:tc>
      </w:tr>
      <w:tr w:rsidR="002678E8" w:rsidRPr="001370A2" w14:paraId="0F8A8AA8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0C19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lastRenderedPageBreak/>
              <w:t>Isotype of IFN-gamma-APC (Rat IgG1 APC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D0F5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Invitrogen by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hermo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Fisher Scientific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eBioscience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117B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eBRG1; cat #17-4301-83</w:t>
            </w:r>
          </w:p>
        </w:tc>
      </w:tr>
      <w:tr w:rsidR="002678E8" w:rsidRPr="001370A2" w14:paraId="59E0B95B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02F5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Isotype of IL-2-PE (Rat IgG2b-PE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4620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FA4B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RTK4530; cat #400608</w:t>
            </w:r>
          </w:p>
        </w:tc>
      </w:tr>
      <w:tr w:rsidR="002678E8" w:rsidRPr="001370A2" w14:paraId="3E428D9C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B50C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Isotype of TNFalpha-PeCY7 (Rat IgG1 PeCY7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50CB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67D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RTK2071; cat #400415</w:t>
            </w:r>
          </w:p>
        </w:tc>
      </w:tr>
      <w:tr w:rsidR="002678E8" w:rsidRPr="001370A2" w14:paraId="4CA61E0B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6AF9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Lag3-Percp-eF710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8902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Invitrogen by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hermo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Fisher Scientific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eBioscience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CE31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C9B7W; cat #46-2231-82</w:t>
            </w:r>
          </w:p>
        </w:tc>
      </w:tr>
      <w:tr w:rsidR="002678E8" w:rsidRPr="001370A2" w14:paraId="6BE7B352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69BC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Ly6C-AF64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0DB0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023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HK1.4; cat # 128037</w:t>
            </w:r>
          </w:p>
        </w:tc>
      </w:tr>
      <w:tr w:rsidR="002678E8" w:rsidRPr="001370A2" w14:paraId="35D21BDA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4B99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Ly6G-FIT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FB5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C20D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1A8; cat # 127606</w:t>
            </w:r>
          </w:p>
        </w:tc>
      </w:tr>
      <w:tr w:rsidR="002678E8" w:rsidRPr="001370A2" w14:paraId="034451F0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5DB3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NK1.1-PeCy7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7E42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88D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PK136; cat # 108714</w:t>
            </w:r>
          </w:p>
        </w:tc>
      </w:tr>
      <w:tr w:rsidR="002678E8" w:rsidRPr="001370A2" w14:paraId="6F7D7485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0FA5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PD1- BV78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144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780D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29F.1A12; cat #135225</w:t>
            </w:r>
          </w:p>
        </w:tc>
      </w:tr>
      <w:tr w:rsidR="002678E8" w:rsidRPr="001370A2" w14:paraId="6542F3BF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FE70" w14:textId="7F60C420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Slamf6-PE (Ly108) </w:t>
            </w:r>
            <w:r w:rsidR="001D5F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nti-mou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ECB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4D79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330-AJ; cat #134606</w:t>
            </w:r>
          </w:p>
        </w:tc>
      </w:tr>
      <w:tr w:rsidR="002678E8" w:rsidRPr="001370A2" w14:paraId="7F307613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C997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bet-PeCy7 anti Hu/M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9293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Invitrogen by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hermo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Fisher Scientific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00BF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4B10; cat #25-5825-82</w:t>
            </w:r>
          </w:p>
        </w:tc>
      </w:tr>
      <w:tr w:rsidR="002678E8" w:rsidRPr="001370A2" w14:paraId="158A5318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BD2E" w14:textId="3E50F1AB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TCF1-AF488 </w:t>
            </w:r>
            <w:r w:rsidR="001D5F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anti-Hu</w:t>
            </w: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/M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2E00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ell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Signaling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Technologies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C138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C63D9 ; cat #6444S</w:t>
            </w:r>
          </w:p>
        </w:tc>
      </w:tr>
      <w:tr w:rsidR="002678E8" w:rsidRPr="001370A2" w14:paraId="7A80AD16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79B6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Tim3-BV605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2B95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D Biosciences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E5B2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5D12/TIM-3; cat #747624</w:t>
            </w:r>
          </w:p>
        </w:tc>
      </w:tr>
      <w:tr w:rsidR="002678E8" w:rsidRPr="001370A2" w14:paraId="0AD07F9E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1383" w14:textId="4253F248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TNFalpha-PeCy7 </w:t>
            </w:r>
            <w:proofErr w:type="spellStart"/>
            <w:r w:rsidR="001D5F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anti-mous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5F6F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ECC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gram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clone</w:t>
            </w:r>
            <w:proofErr w:type="gram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 xml:space="preserve"> MP6-XT22; cat #506324</w:t>
            </w:r>
          </w:p>
        </w:tc>
      </w:tr>
      <w:tr w:rsidR="002678E8" w:rsidRPr="004257FB" w14:paraId="3F52DEAE" w14:textId="77777777" w:rsidTr="00B34AE6">
        <w:trPr>
          <w:trHeight w:val="32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8FA2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otalSeqTM-B0302 anti-mouse Hashtag 2 Antibody (GGTCGAGAGCATTCA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45BF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68A9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lones M1/42 and 30-F11; cat # 155833</w:t>
            </w:r>
          </w:p>
        </w:tc>
      </w:tr>
      <w:tr w:rsidR="002678E8" w:rsidRPr="004257FB" w14:paraId="4E1C6E9D" w14:textId="77777777" w:rsidTr="00B34AE6">
        <w:trPr>
          <w:trHeight w:val="340"/>
        </w:trPr>
        <w:tc>
          <w:tcPr>
            <w:tcW w:w="6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87BB1" w14:textId="77777777" w:rsidR="002678E8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TotalSeqTM-B0303 anti-mouse Hashtag 3 Antibody (CTTGCCGCATGTCAT)</w:t>
            </w:r>
          </w:p>
          <w:p w14:paraId="47DA4DB9" w14:textId="77777777" w:rsidR="000E0F8C" w:rsidRDefault="000E0F8C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Sirpa-PerCP-Cy5.5</w:t>
            </w:r>
          </w:p>
          <w:p w14:paraId="69359765" w14:textId="482209AA" w:rsidR="000E0F8C" w:rsidRPr="001370A2" w:rsidRDefault="000E0F8C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XCR1</w:t>
            </w:r>
            <w:r w:rsidR="00311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-BV510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3C523" w14:textId="77777777" w:rsidR="002678E8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  <w:p w14:paraId="063101CB" w14:textId="77777777" w:rsidR="000E0F8C" w:rsidRDefault="000E0F8C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  <w:p w14:paraId="47FDE3E5" w14:textId="3E91260D" w:rsidR="000E0F8C" w:rsidRPr="001370A2" w:rsidRDefault="000E0F8C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ioLegend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A53D6" w14:textId="77777777" w:rsidR="002678E8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clones M1/42 and 30-F11; cat # 155835</w:t>
            </w:r>
          </w:p>
          <w:p w14:paraId="2C0E8BAC" w14:textId="77777777" w:rsidR="000E0F8C" w:rsidRDefault="000E0F8C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clo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P84</w:t>
            </w: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; cat #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4009</w:t>
            </w:r>
          </w:p>
          <w:p w14:paraId="721C98BD" w14:textId="209E5E2D" w:rsidR="000E0F8C" w:rsidRPr="001370A2" w:rsidRDefault="000E0F8C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clo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ZET</w:t>
            </w: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; cat #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48218</w:t>
            </w:r>
          </w:p>
        </w:tc>
      </w:tr>
      <w:tr w:rsidR="002678E8" w:rsidRPr="004257FB" w14:paraId="275C0E6B" w14:textId="77777777" w:rsidTr="00B34AE6">
        <w:trPr>
          <w:trHeight w:val="340"/>
        </w:trPr>
        <w:tc>
          <w:tcPr>
            <w:tcW w:w="6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C62DD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8C5B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A5140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 </w:t>
            </w:r>
          </w:p>
        </w:tc>
      </w:tr>
      <w:tr w:rsidR="002678E8" w:rsidRPr="001370A2" w14:paraId="624E817A" w14:textId="77777777" w:rsidTr="00B34AE6">
        <w:trPr>
          <w:trHeight w:val="340"/>
        </w:trPr>
        <w:tc>
          <w:tcPr>
            <w:tcW w:w="6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1F69E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proofErr w:type="spellStart"/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>Cell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 xml:space="preserve"> lin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EB36A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fr-CA"/>
              </w:rPr>
              <w:t xml:space="preserve">Origin 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59CD5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 </w:t>
            </w:r>
          </w:p>
        </w:tc>
      </w:tr>
      <w:tr w:rsidR="002678E8" w:rsidRPr="004257FB" w14:paraId="1348944F" w14:textId="77777777" w:rsidTr="00B34AE6">
        <w:trPr>
          <w:trHeight w:val="340"/>
        </w:trPr>
        <w:tc>
          <w:tcPr>
            <w:tcW w:w="6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06F3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fr-CA"/>
              </w:rPr>
              <w:t>B16-OV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8C1D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kind gift from A. Lamarre (INRS-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Institut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Armand-</w:t>
            </w:r>
            <w:proofErr w:type="spellStart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Frappier</w:t>
            </w:r>
            <w:proofErr w:type="spellEnd"/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, Laval, Quebec, Canada)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2DD8" w14:textId="298280BC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DMEM supplemented with 10% FBS (or Nu serum), sodium pyruvate (1mM) </w:t>
            </w:r>
            <w:r w:rsidR="001D5F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>in the presence of</w:t>
            </w:r>
            <w:r w:rsidRPr="0013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CA"/>
              </w:rPr>
              <w:t xml:space="preserve"> 5mg/ml G418 (Corning)</w:t>
            </w:r>
          </w:p>
        </w:tc>
      </w:tr>
      <w:tr w:rsidR="002678E8" w:rsidRPr="004257FB" w14:paraId="538B5FF4" w14:textId="77777777" w:rsidTr="00B34AE6">
        <w:trPr>
          <w:trHeight w:val="320"/>
        </w:trPr>
        <w:tc>
          <w:tcPr>
            <w:tcW w:w="6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5032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8287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</w:t>
            </w:r>
          </w:p>
        </w:tc>
        <w:tc>
          <w:tcPr>
            <w:tcW w:w="34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5240" w14:textId="77777777" w:rsidR="002678E8" w:rsidRPr="001370A2" w:rsidRDefault="002678E8" w:rsidP="00B34AE6">
            <w:pP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1370A2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</w:t>
            </w:r>
          </w:p>
        </w:tc>
      </w:tr>
    </w:tbl>
    <w:p w14:paraId="24ECF367" w14:textId="77777777" w:rsidR="002678E8" w:rsidRDefault="002678E8" w:rsidP="002678E8">
      <w:pPr>
        <w:rPr>
          <w:rFonts w:ascii="Times New Roman" w:hAnsi="Times New Roman" w:cs="Times New Roman"/>
          <w:b/>
          <w:bCs/>
          <w:lang w:val="en-US"/>
        </w:rPr>
      </w:pPr>
    </w:p>
    <w:p w14:paraId="4648B0E1" w14:textId="77777777" w:rsidR="00D05A3B" w:rsidRDefault="00D05A3B" w:rsidP="00252731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sectPr w:rsidR="00D05A3B" w:rsidSect="00632ABB">
      <w:pgSz w:w="15840" w:h="12240" w:orient="landscape"/>
      <w:pgMar w:top="1016" w:right="1440" w:bottom="91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552B3" w14:textId="77777777" w:rsidR="00DF3EF5" w:rsidRDefault="00DF3EF5" w:rsidP="001F5A35">
      <w:r>
        <w:separator/>
      </w:r>
    </w:p>
    <w:p w14:paraId="46724E68" w14:textId="77777777" w:rsidR="00DF3EF5" w:rsidRDefault="00DF3EF5"/>
  </w:endnote>
  <w:endnote w:type="continuationSeparator" w:id="0">
    <w:p w14:paraId="10906A39" w14:textId="77777777" w:rsidR="00DF3EF5" w:rsidRDefault="00DF3EF5" w:rsidP="001F5A35">
      <w:r>
        <w:continuationSeparator/>
      </w:r>
    </w:p>
    <w:p w14:paraId="0F47D072" w14:textId="77777777" w:rsidR="00DF3EF5" w:rsidRDefault="00DF3EF5"/>
  </w:endnote>
  <w:endnote w:type="continuationNotice" w:id="1">
    <w:p w14:paraId="15CDE70E" w14:textId="77777777" w:rsidR="00DF3EF5" w:rsidRDefault="00DF3E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E1817" w14:textId="77777777" w:rsidR="009323E2" w:rsidRDefault="009323E2" w:rsidP="001F5A3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553B4DB" w14:textId="77777777" w:rsidR="009323E2" w:rsidRDefault="009323E2" w:rsidP="001F5A35">
    <w:pPr>
      <w:pStyle w:val="Pieddepage"/>
      <w:ind w:right="360"/>
    </w:pPr>
  </w:p>
  <w:p w14:paraId="266F534C" w14:textId="77777777" w:rsidR="009323E2" w:rsidRDefault="009323E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61901D" w14:textId="77777777" w:rsidR="009323E2" w:rsidRPr="00FE7E27" w:rsidRDefault="009323E2" w:rsidP="001F5A35">
    <w:pPr>
      <w:pStyle w:val="Pieddepage"/>
      <w:framePr w:wrap="around" w:vAnchor="text" w:hAnchor="margin" w:xAlign="right" w:y="1"/>
      <w:rPr>
        <w:rStyle w:val="Numrodepage"/>
        <w:rFonts w:ascii="Times New Roman" w:hAnsi="Times New Roman" w:cs="Times New Roman"/>
      </w:rPr>
    </w:pPr>
    <w:r w:rsidRPr="00FE7E27">
      <w:rPr>
        <w:rStyle w:val="Numrodepage"/>
        <w:rFonts w:ascii="Times New Roman" w:hAnsi="Times New Roman" w:cs="Times New Roman"/>
      </w:rPr>
      <w:fldChar w:fldCharType="begin"/>
    </w:r>
    <w:r w:rsidRPr="00FE7E27">
      <w:rPr>
        <w:rStyle w:val="Numrodepage"/>
        <w:rFonts w:ascii="Times New Roman" w:hAnsi="Times New Roman" w:cs="Times New Roman"/>
      </w:rPr>
      <w:instrText xml:space="preserve">PAGE  </w:instrText>
    </w:r>
    <w:r w:rsidRPr="00FE7E27">
      <w:rPr>
        <w:rStyle w:val="Numrodepage"/>
        <w:rFonts w:ascii="Times New Roman" w:hAnsi="Times New Roman" w:cs="Times New Roman"/>
      </w:rPr>
      <w:fldChar w:fldCharType="separate"/>
    </w:r>
    <w:r w:rsidR="00A11278">
      <w:rPr>
        <w:rStyle w:val="Numrodepage"/>
        <w:rFonts w:ascii="Times New Roman" w:hAnsi="Times New Roman" w:cs="Times New Roman"/>
        <w:noProof/>
      </w:rPr>
      <w:t>38</w:t>
    </w:r>
    <w:r w:rsidRPr="00FE7E27">
      <w:rPr>
        <w:rStyle w:val="Numrodepage"/>
        <w:rFonts w:ascii="Times New Roman" w:hAnsi="Times New Roman" w:cs="Times New Roman"/>
      </w:rPr>
      <w:fldChar w:fldCharType="end"/>
    </w:r>
  </w:p>
  <w:p w14:paraId="567EED47" w14:textId="77777777" w:rsidR="009323E2" w:rsidRDefault="009323E2" w:rsidP="001F5A35">
    <w:pPr>
      <w:pStyle w:val="Pieddepage"/>
      <w:ind w:right="360"/>
    </w:pPr>
  </w:p>
  <w:p w14:paraId="69C05B58" w14:textId="77777777" w:rsidR="009323E2" w:rsidRDefault="009323E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3B1AE" w14:textId="77777777" w:rsidR="00DF3EF5" w:rsidRDefault="00DF3EF5"/>
  </w:footnote>
  <w:footnote w:type="continuationSeparator" w:id="0">
    <w:p w14:paraId="0D09391E" w14:textId="77777777" w:rsidR="00DF3EF5" w:rsidRDefault="00DF3EF5" w:rsidP="001F5A35">
      <w:r>
        <w:continuationSeparator/>
      </w:r>
    </w:p>
    <w:p w14:paraId="35E0F3E3" w14:textId="77777777" w:rsidR="00DF3EF5" w:rsidRDefault="00DF3EF5"/>
  </w:footnote>
  <w:footnote w:type="continuationNotice" w:id="1">
    <w:p w14:paraId="1ECB2AFE" w14:textId="77777777" w:rsidR="00DF3EF5" w:rsidRDefault="00DF3EF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72DEC" w14:textId="77777777" w:rsidR="00647A56" w:rsidRDefault="00647A56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61AF3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1B3F6A"/>
    <w:multiLevelType w:val="hybridMultilevel"/>
    <w:tmpl w:val="918E6108"/>
    <w:lvl w:ilvl="0" w:tplc="0C0C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C83ACFA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82C316C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8438D16A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4E72BDB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A424A92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11CE71C0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47C25ED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076458C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B67034"/>
    <w:multiLevelType w:val="hybridMultilevel"/>
    <w:tmpl w:val="8E3AEA72"/>
    <w:lvl w:ilvl="0" w:tplc="CFF814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7A4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4429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D210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4E38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9A0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0AE0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440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74D4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97B403A"/>
    <w:multiLevelType w:val="hybridMultilevel"/>
    <w:tmpl w:val="BAB40AE0"/>
    <w:lvl w:ilvl="0" w:tplc="0C0C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4" w15:restartNumberingAfterBreak="0">
    <w:nsid w:val="19F03D1B"/>
    <w:multiLevelType w:val="hybridMultilevel"/>
    <w:tmpl w:val="D39496D2"/>
    <w:lvl w:ilvl="0" w:tplc="9A4A84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F4EC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12F7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3A09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B2C4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087A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029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2CF4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76FF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D434748"/>
    <w:multiLevelType w:val="hybridMultilevel"/>
    <w:tmpl w:val="8EF61E5A"/>
    <w:lvl w:ilvl="0" w:tplc="A2A418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9EA28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16E5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EAC8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A03B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1471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74E7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D2EE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62BB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7BE36A2"/>
    <w:multiLevelType w:val="hybridMultilevel"/>
    <w:tmpl w:val="5A74A3EC"/>
    <w:lvl w:ilvl="0" w:tplc="2A7C21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76D6E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C811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4AE2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AA6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6472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E0D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ACDC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160A5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4201BDF"/>
    <w:multiLevelType w:val="hybridMultilevel"/>
    <w:tmpl w:val="EA56A050"/>
    <w:lvl w:ilvl="0" w:tplc="A308E3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64A6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D85C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126F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3C10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4C75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02EE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6654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E2E2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C50440D"/>
    <w:multiLevelType w:val="hybridMultilevel"/>
    <w:tmpl w:val="C19653E8"/>
    <w:lvl w:ilvl="0" w:tplc="7E68BE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F611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72AF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52C1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5431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8690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20F3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5C77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F4A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2C56748"/>
    <w:multiLevelType w:val="hybridMultilevel"/>
    <w:tmpl w:val="19CC2BB4"/>
    <w:lvl w:ilvl="0" w:tplc="EC1695B8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513" w:hanging="360"/>
      </w:pPr>
    </w:lvl>
    <w:lvl w:ilvl="2" w:tplc="0C0C001B" w:tentative="1">
      <w:start w:val="1"/>
      <w:numFmt w:val="lowerRoman"/>
      <w:lvlText w:val="%3."/>
      <w:lvlJc w:val="right"/>
      <w:pPr>
        <w:ind w:left="1233" w:hanging="180"/>
      </w:pPr>
    </w:lvl>
    <w:lvl w:ilvl="3" w:tplc="0C0C000F" w:tentative="1">
      <w:start w:val="1"/>
      <w:numFmt w:val="decimal"/>
      <w:lvlText w:val="%4."/>
      <w:lvlJc w:val="left"/>
      <w:pPr>
        <w:ind w:left="1953" w:hanging="360"/>
      </w:pPr>
    </w:lvl>
    <w:lvl w:ilvl="4" w:tplc="0C0C0019" w:tentative="1">
      <w:start w:val="1"/>
      <w:numFmt w:val="lowerLetter"/>
      <w:lvlText w:val="%5."/>
      <w:lvlJc w:val="left"/>
      <w:pPr>
        <w:ind w:left="2673" w:hanging="360"/>
      </w:pPr>
    </w:lvl>
    <w:lvl w:ilvl="5" w:tplc="0C0C001B" w:tentative="1">
      <w:start w:val="1"/>
      <w:numFmt w:val="lowerRoman"/>
      <w:lvlText w:val="%6."/>
      <w:lvlJc w:val="right"/>
      <w:pPr>
        <w:ind w:left="3393" w:hanging="180"/>
      </w:pPr>
    </w:lvl>
    <w:lvl w:ilvl="6" w:tplc="0C0C000F" w:tentative="1">
      <w:start w:val="1"/>
      <w:numFmt w:val="decimal"/>
      <w:lvlText w:val="%7."/>
      <w:lvlJc w:val="left"/>
      <w:pPr>
        <w:ind w:left="4113" w:hanging="360"/>
      </w:pPr>
    </w:lvl>
    <w:lvl w:ilvl="7" w:tplc="0C0C0019" w:tentative="1">
      <w:start w:val="1"/>
      <w:numFmt w:val="lowerLetter"/>
      <w:lvlText w:val="%8."/>
      <w:lvlJc w:val="left"/>
      <w:pPr>
        <w:ind w:left="4833" w:hanging="360"/>
      </w:pPr>
    </w:lvl>
    <w:lvl w:ilvl="8" w:tplc="0C0C001B" w:tentative="1">
      <w:start w:val="1"/>
      <w:numFmt w:val="lowerRoman"/>
      <w:lvlText w:val="%9."/>
      <w:lvlJc w:val="right"/>
      <w:pPr>
        <w:ind w:left="5553" w:hanging="180"/>
      </w:pPr>
    </w:lvl>
  </w:abstractNum>
  <w:num w:numId="1" w16cid:durableId="2133670358">
    <w:abstractNumId w:val="0"/>
  </w:num>
  <w:num w:numId="2" w16cid:durableId="1129782215">
    <w:abstractNumId w:val="3"/>
  </w:num>
  <w:num w:numId="3" w16cid:durableId="579370956">
    <w:abstractNumId w:val="1"/>
  </w:num>
  <w:num w:numId="4" w16cid:durableId="1726951265">
    <w:abstractNumId w:val="9"/>
  </w:num>
  <w:num w:numId="5" w16cid:durableId="64955437">
    <w:abstractNumId w:val="2"/>
  </w:num>
  <w:num w:numId="6" w16cid:durableId="886181247">
    <w:abstractNumId w:val="8"/>
  </w:num>
  <w:num w:numId="7" w16cid:durableId="2104374215">
    <w:abstractNumId w:val="4"/>
  </w:num>
  <w:num w:numId="8" w16cid:durableId="1257790403">
    <w:abstractNumId w:val="6"/>
  </w:num>
  <w:num w:numId="9" w16cid:durableId="756630357">
    <w:abstractNumId w:val="5"/>
  </w:num>
  <w:num w:numId="10" w16cid:durableId="43040007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9E"/>
    <w:rsid w:val="00003822"/>
    <w:rsid w:val="000041E3"/>
    <w:rsid w:val="00015501"/>
    <w:rsid w:val="00022149"/>
    <w:rsid w:val="00025FCE"/>
    <w:rsid w:val="00026765"/>
    <w:rsid w:val="00027679"/>
    <w:rsid w:val="00030797"/>
    <w:rsid w:val="00030A99"/>
    <w:rsid w:val="000312A0"/>
    <w:rsid w:val="000319BA"/>
    <w:rsid w:val="000321B8"/>
    <w:rsid w:val="00033330"/>
    <w:rsid w:val="000333EA"/>
    <w:rsid w:val="000339CC"/>
    <w:rsid w:val="00034446"/>
    <w:rsid w:val="000368A3"/>
    <w:rsid w:val="00036C0B"/>
    <w:rsid w:val="00042EA5"/>
    <w:rsid w:val="0004391C"/>
    <w:rsid w:val="0004410D"/>
    <w:rsid w:val="00044610"/>
    <w:rsid w:val="00044D48"/>
    <w:rsid w:val="0005302B"/>
    <w:rsid w:val="000571BB"/>
    <w:rsid w:val="00062C3D"/>
    <w:rsid w:val="00064A0B"/>
    <w:rsid w:val="00065185"/>
    <w:rsid w:val="00065F60"/>
    <w:rsid w:val="00074B3E"/>
    <w:rsid w:val="0008063E"/>
    <w:rsid w:val="00080835"/>
    <w:rsid w:val="00083434"/>
    <w:rsid w:val="00094B3D"/>
    <w:rsid w:val="00094E72"/>
    <w:rsid w:val="00095265"/>
    <w:rsid w:val="00095862"/>
    <w:rsid w:val="00095DE1"/>
    <w:rsid w:val="000969A3"/>
    <w:rsid w:val="00096B6A"/>
    <w:rsid w:val="0009735D"/>
    <w:rsid w:val="000A006D"/>
    <w:rsid w:val="000A0403"/>
    <w:rsid w:val="000A71A5"/>
    <w:rsid w:val="000A7BC7"/>
    <w:rsid w:val="000B021B"/>
    <w:rsid w:val="000B067E"/>
    <w:rsid w:val="000B10B8"/>
    <w:rsid w:val="000B2216"/>
    <w:rsid w:val="000B248B"/>
    <w:rsid w:val="000B26E2"/>
    <w:rsid w:val="000B5400"/>
    <w:rsid w:val="000C1396"/>
    <w:rsid w:val="000C2928"/>
    <w:rsid w:val="000C3354"/>
    <w:rsid w:val="000C5CC8"/>
    <w:rsid w:val="000C7422"/>
    <w:rsid w:val="000D05AE"/>
    <w:rsid w:val="000D0B1A"/>
    <w:rsid w:val="000D1042"/>
    <w:rsid w:val="000D20A6"/>
    <w:rsid w:val="000D23D9"/>
    <w:rsid w:val="000D5D91"/>
    <w:rsid w:val="000D78EB"/>
    <w:rsid w:val="000E0A97"/>
    <w:rsid w:val="000E0F8C"/>
    <w:rsid w:val="000E179F"/>
    <w:rsid w:val="000E2F98"/>
    <w:rsid w:val="000E55CB"/>
    <w:rsid w:val="000E6B7C"/>
    <w:rsid w:val="000E7B91"/>
    <w:rsid w:val="000F0CD9"/>
    <w:rsid w:val="000F5C8B"/>
    <w:rsid w:val="00101006"/>
    <w:rsid w:val="00101481"/>
    <w:rsid w:val="00102C6B"/>
    <w:rsid w:val="0010650E"/>
    <w:rsid w:val="00112D70"/>
    <w:rsid w:val="00115416"/>
    <w:rsid w:val="0012179E"/>
    <w:rsid w:val="00121EEB"/>
    <w:rsid w:val="00122E84"/>
    <w:rsid w:val="00126DBB"/>
    <w:rsid w:val="001301F3"/>
    <w:rsid w:val="0013092D"/>
    <w:rsid w:val="0013166C"/>
    <w:rsid w:val="00135C92"/>
    <w:rsid w:val="0014172D"/>
    <w:rsid w:val="0014246A"/>
    <w:rsid w:val="00147DA8"/>
    <w:rsid w:val="0015057E"/>
    <w:rsid w:val="00152010"/>
    <w:rsid w:val="00152E01"/>
    <w:rsid w:val="00153450"/>
    <w:rsid w:val="00153626"/>
    <w:rsid w:val="00153650"/>
    <w:rsid w:val="00154466"/>
    <w:rsid w:val="001570CA"/>
    <w:rsid w:val="0016071F"/>
    <w:rsid w:val="00160E04"/>
    <w:rsid w:val="0016124A"/>
    <w:rsid w:val="001643EA"/>
    <w:rsid w:val="001678F6"/>
    <w:rsid w:val="00172549"/>
    <w:rsid w:val="00174970"/>
    <w:rsid w:val="00174A8B"/>
    <w:rsid w:val="0017544D"/>
    <w:rsid w:val="001759CA"/>
    <w:rsid w:val="00175BE4"/>
    <w:rsid w:val="0017733E"/>
    <w:rsid w:val="001776C0"/>
    <w:rsid w:val="00177B8C"/>
    <w:rsid w:val="00180ABB"/>
    <w:rsid w:val="0018122B"/>
    <w:rsid w:val="00187EEA"/>
    <w:rsid w:val="00191D22"/>
    <w:rsid w:val="00193587"/>
    <w:rsid w:val="00194C87"/>
    <w:rsid w:val="00194CA7"/>
    <w:rsid w:val="00195627"/>
    <w:rsid w:val="00197218"/>
    <w:rsid w:val="001A078D"/>
    <w:rsid w:val="001A11D1"/>
    <w:rsid w:val="001A13E2"/>
    <w:rsid w:val="001A3E0E"/>
    <w:rsid w:val="001B0794"/>
    <w:rsid w:val="001B0B00"/>
    <w:rsid w:val="001B3A09"/>
    <w:rsid w:val="001B4BCD"/>
    <w:rsid w:val="001B5D8B"/>
    <w:rsid w:val="001C5079"/>
    <w:rsid w:val="001C6291"/>
    <w:rsid w:val="001D030C"/>
    <w:rsid w:val="001D08DE"/>
    <w:rsid w:val="001D5AFF"/>
    <w:rsid w:val="001D5F46"/>
    <w:rsid w:val="001D665D"/>
    <w:rsid w:val="001D67D1"/>
    <w:rsid w:val="001E0923"/>
    <w:rsid w:val="001E776B"/>
    <w:rsid w:val="001F1D5E"/>
    <w:rsid w:val="001F4BE4"/>
    <w:rsid w:val="001F5A35"/>
    <w:rsid w:val="001F61A2"/>
    <w:rsid w:val="001F642A"/>
    <w:rsid w:val="001F6967"/>
    <w:rsid w:val="00200321"/>
    <w:rsid w:val="0021259B"/>
    <w:rsid w:val="00212A6D"/>
    <w:rsid w:val="0021333D"/>
    <w:rsid w:val="0021566B"/>
    <w:rsid w:val="00221401"/>
    <w:rsid w:val="00222798"/>
    <w:rsid w:val="00222B16"/>
    <w:rsid w:val="00226378"/>
    <w:rsid w:val="00227401"/>
    <w:rsid w:val="00231AF6"/>
    <w:rsid w:val="00233B39"/>
    <w:rsid w:val="002378B2"/>
    <w:rsid w:val="002404D1"/>
    <w:rsid w:val="002408D4"/>
    <w:rsid w:val="00243BD8"/>
    <w:rsid w:val="0025153D"/>
    <w:rsid w:val="00251644"/>
    <w:rsid w:val="00251E4B"/>
    <w:rsid w:val="00252731"/>
    <w:rsid w:val="0025460D"/>
    <w:rsid w:val="00255517"/>
    <w:rsid w:val="00255959"/>
    <w:rsid w:val="00255A66"/>
    <w:rsid w:val="00256EBA"/>
    <w:rsid w:val="00257163"/>
    <w:rsid w:val="00263353"/>
    <w:rsid w:val="0026500D"/>
    <w:rsid w:val="002678E8"/>
    <w:rsid w:val="00270303"/>
    <w:rsid w:val="00272EF8"/>
    <w:rsid w:val="002779AB"/>
    <w:rsid w:val="002827EA"/>
    <w:rsid w:val="00283894"/>
    <w:rsid w:val="00283B76"/>
    <w:rsid w:val="002850B6"/>
    <w:rsid w:val="00285251"/>
    <w:rsid w:val="00285977"/>
    <w:rsid w:val="00287E3C"/>
    <w:rsid w:val="00290CEA"/>
    <w:rsid w:val="00293CDF"/>
    <w:rsid w:val="002954A0"/>
    <w:rsid w:val="00295C64"/>
    <w:rsid w:val="00295CDB"/>
    <w:rsid w:val="00297C6F"/>
    <w:rsid w:val="002A2AC1"/>
    <w:rsid w:val="002B73EA"/>
    <w:rsid w:val="002C104A"/>
    <w:rsid w:val="002C19E1"/>
    <w:rsid w:val="002C7837"/>
    <w:rsid w:val="002D1A96"/>
    <w:rsid w:val="002D6BC2"/>
    <w:rsid w:val="002D720B"/>
    <w:rsid w:val="002D772B"/>
    <w:rsid w:val="002E1196"/>
    <w:rsid w:val="002E15CF"/>
    <w:rsid w:val="002E239D"/>
    <w:rsid w:val="002E491A"/>
    <w:rsid w:val="002F061C"/>
    <w:rsid w:val="002F1660"/>
    <w:rsid w:val="002F1E06"/>
    <w:rsid w:val="002F35E8"/>
    <w:rsid w:val="002F3F4D"/>
    <w:rsid w:val="002F4CA6"/>
    <w:rsid w:val="002F504F"/>
    <w:rsid w:val="002F50C1"/>
    <w:rsid w:val="003010C6"/>
    <w:rsid w:val="003105D0"/>
    <w:rsid w:val="00311697"/>
    <w:rsid w:val="00314B89"/>
    <w:rsid w:val="00314EA4"/>
    <w:rsid w:val="003158D9"/>
    <w:rsid w:val="00320068"/>
    <w:rsid w:val="00320314"/>
    <w:rsid w:val="003203EA"/>
    <w:rsid w:val="00322A03"/>
    <w:rsid w:val="00341412"/>
    <w:rsid w:val="00341473"/>
    <w:rsid w:val="00342ACF"/>
    <w:rsid w:val="00347CCF"/>
    <w:rsid w:val="00351975"/>
    <w:rsid w:val="00352190"/>
    <w:rsid w:val="00352384"/>
    <w:rsid w:val="0035325D"/>
    <w:rsid w:val="0035551B"/>
    <w:rsid w:val="0035631C"/>
    <w:rsid w:val="003574EE"/>
    <w:rsid w:val="00357AB6"/>
    <w:rsid w:val="00360F9B"/>
    <w:rsid w:val="0036125D"/>
    <w:rsid w:val="00362552"/>
    <w:rsid w:val="00366B06"/>
    <w:rsid w:val="00366C03"/>
    <w:rsid w:val="00367072"/>
    <w:rsid w:val="0037241D"/>
    <w:rsid w:val="003729E2"/>
    <w:rsid w:val="00372EEC"/>
    <w:rsid w:val="003736E6"/>
    <w:rsid w:val="00373E3D"/>
    <w:rsid w:val="00374B4B"/>
    <w:rsid w:val="00377238"/>
    <w:rsid w:val="0038012E"/>
    <w:rsid w:val="00382129"/>
    <w:rsid w:val="00384AB1"/>
    <w:rsid w:val="00386E8E"/>
    <w:rsid w:val="0039302F"/>
    <w:rsid w:val="00394D7B"/>
    <w:rsid w:val="003958A3"/>
    <w:rsid w:val="00396E52"/>
    <w:rsid w:val="003A075E"/>
    <w:rsid w:val="003A2BE0"/>
    <w:rsid w:val="003A2C89"/>
    <w:rsid w:val="003A3D15"/>
    <w:rsid w:val="003A3E58"/>
    <w:rsid w:val="003A6C18"/>
    <w:rsid w:val="003A72FF"/>
    <w:rsid w:val="003B0072"/>
    <w:rsid w:val="003B066E"/>
    <w:rsid w:val="003B1817"/>
    <w:rsid w:val="003B20ED"/>
    <w:rsid w:val="003B3C5E"/>
    <w:rsid w:val="003B5D7C"/>
    <w:rsid w:val="003B73C0"/>
    <w:rsid w:val="003C3402"/>
    <w:rsid w:val="003C6747"/>
    <w:rsid w:val="003C68F3"/>
    <w:rsid w:val="003D0342"/>
    <w:rsid w:val="003D1DCB"/>
    <w:rsid w:val="003D39A1"/>
    <w:rsid w:val="003D3D2F"/>
    <w:rsid w:val="003D49B1"/>
    <w:rsid w:val="003D71AB"/>
    <w:rsid w:val="003E001E"/>
    <w:rsid w:val="003E18FB"/>
    <w:rsid w:val="003E7203"/>
    <w:rsid w:val="003F12FF"/>
    <w:rsid w:val="003F15D3"/>
    <w:rsid w:val="003F4AC2"/>
    <w:rsid w:val="003F4FD0"/>
    <w:rsid w:val="003F553C"/>
    <w:rsid w:val="003F6BD7"/>
    <w:rsid w:val="0040160D"/>
    <w:rsid w:val="00402A9D"/>
    <w:rsid w:val="00402DD8"/>
    <w:rsid w:val="00406738"/>
    <w:rsid w:val="00407B38"/>
    <w:rsid w:val="00416A23"/>
    <w:rsid w:val="00425550"/>
    <w:rsid w:val="004257FB"/>
    <w:rsid w:val="00426A2D"/>
    <w:rsid w:val="00430DEC"/>
    <w:rsid w:val="0043519E"/>
    <w:rsid w:val="00442830"/>
    <w:rsid w:val="00443027"/>
    <w:rsid w:val="00451001"/>
    <w:rsid w:val="00452F68"/>
    <w:rsid w:val="00453392"/>
    <w:rsid w:val="00455CD1"/>
    <w:rsid w:val="004643A7"/>
    <w:rsid w:val="00464559"/>
    <w:rsid w:val="0046560D"/>
    <w:rsid w:val="00467544"/>
    <w:rsid w:val="00471844"/>
    <w:rsid w:val="00471845"/>
    <w:rsid w:val="00473FC1"/>
    <w:rsid w:val="00476652"/>
    <w:rsid w:val="00477FB1"/>
    <w:rsid w:val="004836DC"/>
    <w:rsid w:val="004867F5"/>
    <w:rsid w:val="00487C31"/>
    <w:rsid w:val="00491007"/>
    <w:rsid w:val="00491F2F"/>
    <w:rsid w:val="004928FF"/>
    <w:rsid w:val="00492DD2"/>
    <w:rsid w:val="00493426"/>
    <w:rsid w:val="00494B58"/>
    <w:rsid w:val="00494C54"/>
    <w:rsid w:val="00497F22"/>
    <w:rsid w:val="004A2365"/>
    <w:rsid w:val="004A3CB7"/>
    <w:rsid w:val="004A4DCB"/>
    <w:rsid w:val="004A6E97"/>
    <w:rsid w:val="004A7F97"/>
    <w:rsid w:val="004B0803"/>
    <w:rsid w:val="004B13A6"/>
    <w:rsid w:val="004B41F9"/>
    <w:rsid w:val="004C12FB"/>
    <w:rsid w:val="004C13C9"/>
    <w:rsid w:val="004C437B"/>
    <w:rsid w:val="004C4F84"/>
    <w:rsid w:val="004D04DD"/>
    <w:rsid w:val="004D132F"/>
    <w:rsid w:val="004D15F0"/>
    <w:rsid w:val="004D3864"/>
    <w:rsid w:val="004D5AF0"/>
    <w:rsid w:val="004D6278"/>
    <w:rsid w:val="004D7659"/>
    <w:rsid w:val="004D7E10"/>
    <w:rsid w:val="004E0A5E"/>
    <w:rsid w:val="004E0EAC"/>
    <w:rsid w:val="004E23C0"/>
    <w:rsid w:val="004E4754"/>
    <w:rsid w:val="004E7ADE"/>
    <w:rsid w:val="004E7F20"/>
    <w:rsid w:val="004F0437"/>
    <w:rsid w:val="004F4ECB"/>
    <w:rsid w:val="00501563"/>
    <w:rsid w:val="00502A6B"/>
    <w:rsid w:val="0050333D"/>
    <w:rsid w:val="00503792"/>
    <w:rsid w:val="00506C92"/>
    <w:rsid w:val="00512906"/>
    <w:rsid w:val="00514EDB"/>
    <w:rsid w:val="005160B9"/>
    <w:rsid w:val="005169C6"/>
    <w:rsid w:val="0052002C"/>
    <w:rsid w:val="00520DC2"/>
    <w:rsid w:val="00521B0F"/>
    <w:rsid w:val="0052295B"/>
    <w:rsid w:val="0052571D"/>
    <w:rsid w:val="00526C8D"/>
    <w:rsid w:val="00526D29"/>
    <w:rsid w:val="00532A76"/>
    <w:rsid w:val="0053400C"/>
    <w:rsid w:val="00535165"/>
    <w:rsid w:val="0053785C"/>
    <w:rsid w:val="005411D6"/>
    <w:rsid w:val="00542C74"/>
    <w:rsid w:val="00543B7B"/>
    <w:rsid w:val="005445A1"/>
    <w:rsid w:val="00545335"/>
    <w:rsid w:val="005467C5"/>
    <w:rsid w:val="005468FE"/>
    <w:rsid w:val="0054754D"/>
    <w:rsid w:val="00547A1C"/>
    <w:rsid w:val="0055084E"/>
    <w:rsid w:val="005521D3"/>
    <w:rsid w:val="005539D0"/>
    <w:rsid w:val="005539EA"/>
    <w:rsid w:val="0055757B"/>
    <w:rsid w:val="0056237F"/>
    <w:rsid w:val="00562572"/>
    <w:rsid w:val="0056408E"/>
    <w:rsid w:val="005725AF"/>
    <w:rsid w:val="00573931"/>
    <w:rsid w:val="005739DE"/>
    <w:rsid w:val="00574C42"/>
    <w:rsid w:val="005759D6"/>
    <w:rsid w:val="0057627E"/>
    <w:rsid w:val="00577C5F"/>
    <w:rsid w:val="00580728"/>
    <w:rsid w:val="005845EE"/>
    <w:rsid w:val="00586F0A"/>
    <w:rsid w:val="005909BC"/>
    <w:rsid w:val="0059204B"/>
    <w:rsid w:val="005920FC"/>
    <w:rsid w:val="00592BC7"/>
    <w:rsid w:val="005957BD"/>
    <w:rsid w:val="005959F1"/>
    <w:rsid w:val="005A6633"/>
    <w:rsid w:val="005A6D97"/>
    <w:rsid w:val="005A7669"/>
    <w:rsid w:val="005B2262"/>
    <w:rsid w:val="005B27FC"/>
    <w:rsid w:val="005B59A3"/>
    <w:rsid w:val="005C212C"/>
    <w:rsid w:val="005D0196"/>
    <w:rsid w:val="005D030A"/>
    <w:rsid w:val="005D2A1C"/>
    <w:rsid w:val="005D3E21"/>
    <w:rsid w:val="005D597E"/>
    <w:rsid w:val="005D6648"/>
    <w:rsid w:val="005E042B"/>
    <w:rsid w:val="005E4328"/>
    <w:rsid w:val="005E47AD"/>
    <w:rsid w:val="005F03B8"/>
    <w:rsid w:val="005F4BA5"/>
    <w:rsid w:val="005F4C27"/>
    <w:rsid w:val="005F621E"/>
    <w:rsid w:val="00600E49"/>
    <w:rsid w:val="006034C6"/>
    <w:rsid w:val="006115A9"/>
    <w:rsid w:val="006128BA"/>
    <w:rsid w:val="006132EA"/>
    <w:rsid w:val="00617982"/>
    <w:rsid w:val="00626E09"/>
    <w:rsid w:val="00626F0C"/>
    <w:rsid w:val="00627513"/>
    <w:rsid w:val="006332B3"/>
    <w:rsid w:val="00636B9F"/>
    <w:rsid w:val="0064275C"/>
    <w:rsid w:val="006436EC"/>
    <w:rsid w:val="00646D95"/>
    <w:rsid w:val="00647A56"/>
    <w:rsid w:val="006533A1"/>
    <w:rsid w:val="006533C4"/>
    <w:rsid w:val="0065590C"/>
    <w:rsid w:val="00660C96"/>
    <w:rsid w:val="006622FA"/>
    <w:rsid w:val="00663ABC"/>
    <w:rsid w:val="00664AEC"/>
    <w:rsid w:val="00664E1E"/>
    <w:rsid w:val="00667E67"/>
    <w:rsid w:val="00670B3E"/>
    <w:rsid w:val="00676530"/>
    <w:rsid w:val="0067797F"/>
    <w:rsid w:val="00682FA1"/>
    <w:rsid w:val="006843A6"/>
    <w:rsid w:val="00686EEC"/>
    <w:rsid w:val="00687CDB"/>
    <w:rsid w:val="00690CE7"/>
    <w:rsid w:val="0069168F"/>
    <w:rsid w:val="0069534C"/>
    <w:rsid w:val="006966D5"/>
    <w:rsid w:val="006969B8"/>
    <w:rsid w:val="00696F0E"/>
    <w:rsid w:val="006A2397"/>
    <w:rsid w:val="006A471C"/>
    <w:rsid w:val="006B7554"/>
    <w:rsid w:val="006C38B4"/>
    <w:rsid w:val="006C3D08"/>
    <w:rsid w:val="006D6EAB"/>
    <w:rsid w:val="006E0BA8"/>
    <w:rsid w:val="006E1991"/>
    <w:rsid w:val="006E21E5"/>
    <w:rsid w:val="006E57BE"/>
    <w:rsid w:val="006E6BD4"/>
    <w:rsid w:val="006E76F1"/>
    <w:rsid w:val="006F1ECC"/>
    <w:rsid w:val="006F7045"/>
    <w:rsid w:val="006F78C7"/>
    <w:rsid w:val="00702899"/>
    <w:rsid w:val="0070490F"/>
    <w:rsid w:val="0071046A"/>
    <w:rsid w:val="007129EE"/>
    <w:rsid w:val="00720999"/>
    <w:rsid w:val="00722AAD"/>
    <w:rsid w:val="00723B4F"/>
    <w:rsid w:val="0072548B"/>
    <w:rsid w:val="0072588F"/>
    <w:rsid w:val="007312A8"/>
    <w:rsid w:val="007312DB"/>
    <w:rsid w:val="00732951"/>
    <w:rsid w:val="0073532A"/>
    <w:rsid w:val="00735E44"/>
    <w:rsid w:val="007421E8"/>
    <w:rsid w:val="007452D0"/>
    <w:rsid w:val="007455E8"/>
    <w:rsid w:val="007500E1"/>
    <w:rsid w:val="0075125F"/>
    <w:rsid w:val="007550EC"/>
    <w:rsid w:val="00756139"/>
    <w:rsid w:val="007576CC"/>
    <w:rsid w:val="00757D9B"/>
    <w:rsid w:val="0076206B"/>
    <w:rsid w:val="00762522"/>
    <w:rsid w:val="007662C5"/>
    <w:rsid w:val="0076693D"/>
    <w:rsid w:val="007703FD"/>
    <w:rsid w:val="007738FD"/>
    <w:rsid w:val="0078000F"/>
    <w:rsid w:val="00781E9F"/>
    <w:rsid w:val="007828C3"/>
    <w:rsid w:val="00787BA1"/>
    <w:rsid w:val="007906E9"/>
    <w:rsid w:val="00791C42"/>
    <w:rsid w:val="007921E9"/>
    <w:rsid w:val="00793FEF"/>
    <w:rsid w:val="007948BE"/>
    <w:rsid w:val="0079641C"/>
    <w:rsid w:val="0079671B"/>
    <w:rsid w:val="007A08C5"/>
    <w:rsid w:val="007A5C70"/>
    <w:rsid w:val="007A7AD5"/>
    <w:rsid w:val="007B15E9"/>
    <w:rsid w:val="007B2E32"/>
    <w:rsid w:val="007B5C76"/>
    <w:rsid w:val="007B64D7"/>
    <w:rsid w:val="007C3FCD"/>
    <w:rsid w:val="007C4929"/>
    <w:rsid w:val="007D0DF2"/>
    <w:rsid w:val="007D1E6B"/>
    <w:rsid w:val="007D27C5"/>
    <w:rsid w:val="007D56E4"/>
    <w:rsid w:val="007D7025"/>
    <w:rsid w:val="007E06A5"/>
    <w:rsid w:val="007E0A91"/>
    <w:rsid w:val="007E1337"/>
    <w:rsid w:val="007E26AD"/>
    <w:rsid w:val="007E362D"/>
    <w:rsid w:val="007E6251"/>
    <w:rsid w:val="007F542C"/>
    <w:rsid w:val="008015C8"/>
    <w:rsid w:val="0080187D"/>
    <w:rsid w:val="00803595"/>
    <w:rsid w:val="00805F33"/>
    <w:rsid w:val="008071E5"/>
    <w:rsid w:val="00807A75"/>
    <w:rsid w:val="0081069C"/>
    <w:rsid w:val="00810A6B"/>
    <w:rsid w:val="008136B9"/>
    <w:rsid w:val="0081612E"/>
    <w:rsid w:val="00822118"/>
    <w:rsid w:val="00822127"/>
    <w:rsid w:val="0082516D"/>
    <w:rsid w:val="008253ED"/>
    <w:rsid w:val="0082601F"/>
    <w:rsid w:val="00826D9C"/>
    <w:rsid w:val="00826FDF"/>
    <w:rsid w:val="00827461"/>
    <w:rsid w:val="00832509"/>
    <w:rsid w:val="008328DC"/>
    <w:rsid w:val="00835C7A"/>
    <w:rsid w:val="00837413"/>
    <w:rsid w:val="0084117F"/>
    <w:rsid w:val="00842110"/>
    <w:rsid w:val="0084616C"/>
    <w:rsid w:val="0084701F"/>
    <w:rsid w:val="00860071"/>
    <w:rsid w:val="008602BA"/>
    <w:rsid w:val="00864A7D"/>
    <w:rsid w:val="008650F3"/>
    <w:rsid w:val="00867501"/>
    <w:rsid w:val="0087509B"/>
    <w:rsid w:val="008803BF"/>
    <w:rsid w:val="0088271E"/>
    <w:rsid w:val="00885418"/>
    <w:rsid w:val="00885AAF"/>
    <w:rsid w:val="0089094A"/>
    <w:rsid w:val="00890BF4"/>
    <w:rsid w:val="008929EF"/>
    <w:rsid w:val="0089395C"/>
    <w:rsid w:val="00894056"/>
    <w:rsid w:val="0089447A"/>
    <w:rsid w:val="00894FD5"/>
    <w:rsid w:val="00896B20"/>
    <w:rsid w:val="008A10A9"/>
    <w:rsid w:val="008A3259"/>
    <w:rsid w:val="008A60CD"/>
    <w:rsid w:val="008B2709"/>
    <w:rsid w:val="008B3F79"/>
    <w:rsid w:val="008B4567"/>
    <w:rsid w:val="008C1E74"/>
    <w:rsid w:val="008C25E9"/>
    <w:rsid w:val="008C33FF"/>
    <w:rsid w:val="008C3A30"/>
    <w:rsid w:val="008C479B"/>
    <w:rsid w:val="008C5A0C"/>
    <w:rsid w:val="008C5F82"/>
    <w:rsid w:val="008C7999"/>
    <w:rsid w:val="008D22EA"/>
    <w:rsid w:val="008D2D6F"/>
    <w:rsid w:val="008D5A9C"/>
    <w:rsid w:val="008E0296"/>
    <w:rsid w:val="008E0788"/>
    <w:rsid w:val="008E254B"/>
    <w:rsid w:val="008E64F7"/>
    <w:rsid w:val="008F0CA1"/>
    <w:rsid w:val="008F1B60"/>
    <w:rsid w:val="008F5BCA"/>
    <w:rsid w:val="008F6A4B"/>
    <w:rsid w:val="008F74BF"/>
    <w:rsid w:val="00900447"/>
    <w:rsid w:val="0090335F"/>
    <w:rsid w:val="009046F2"/>
    <w:rsid w:val="009059AE"/>
    <w:rsid w:val="00910842"/>
    <w:rsid w:val="00921DAA"/>
    <w:rsid w:val="0092782D"/>
    <w:rsid w:val="009306FB"/>
    <w:rsid w:val="009323E2"/>
    <w:rsid w:val="00932B6A"/>
    <w:rsid w:val="00942253"/>
    <w:rsid w:val="00943137"/>
    <w:rsid w:val="00946B06"/>
    <w:rsid w:val="009478C0"/>
    <w:rsid w:val="00950329"/>
    <w:rsid w:val="00951AF3"/>
    <w:rsid w:val="00956B08"/>
    <w:rsid w:val="00961755"/>
    <w:rsid w:val="009662FC"/>
    <w:rsid w:val="009709CE"/>
    <w:rsid w:val="00971062"/>
    <w:rsid w:val="0097206C"/>
    <w:rsid w:val="00974C4C"/>
    <w:rsid w:val="00975D06"/>
    <w:rsid w:val="00980EF8"/>
    <w:rsid w:val="00981AE7"/>
    <w:rsid w:val="00984255"/>
    <w:rsid w:val="0099577D"/>
    <w:rsid w:val="009964DD"/>
    <w:rsid w:val="009973C0"/>
    <w:rsid w:val="009A1DC2"/>
    <w:rsid w:val="009A20AC"/>
    <w:rsid w:val="009A3710"/>
    <w:rsid w:val="009A45C1"/>
    <w:rsid w:val="009A4791"/>
    <w:rsid w:val="009B121F"/>
    <w:rsid w:val="009B73D8"/>
    <w:rsid w:val="009C164A"/>
    <w:rsid w:val="009C2055"/>
    <w:rsid w:val="009C4ED8"/>
    <w:rsid w:val="009D044D"/>
    <w:rsid w:val="009D16BD"/>
    <w:rsid w:val="009D2FF0"/>
    <w:rsid w:val="009D3B70"/>
    <w:rsid w:val="009D6FE6"/>
    <w:rsid w:val="009D7AA6"/>
    <w:rsid w:val="009D7B9E"/>
    <w:rsid w:val="009E0235"/>
    <w:rsid w:val="009E2CED"/>
    <w:rsid w:val="009E5AE6"/>
    <w:rsid w:val="009E6305"/>
    <w:rsid w:val="009E6965"/>
    <w:rsid w:val="009F1976"/>
    <w:rsid w:val="009F44C3"/>
    <w:rsid w:val="009F64E8"/>
    <w:rsid w:val="009F6821"/>
    <w:rsid w:val="009F7729"/>
    <w:rsid w:val="00A0291A"/>
    <w:rsid w:val="00A04977"/>
    <w:rsid w:val="00A04FE3"/>
    <w:rsid w:val="00A109F6"/>
    <w:rsid w:val="00A11278"/>
    <w:rsid w:val="00A12D45"/>
    <w:rsid w:val="00A1394D"/>
    <w:rsid w:val="00A153A2"/>
    <w:rsid w:val="00A15678"/>
    <w:rsid w:val="00A167E0"/>
    <w:rsid w:val="00A17BCC"/>
    <w:rsid w:val="00A20017"/>
    <w:rsid w:val="00A228DA"/>
    <w:rsid w:val="00A25582"/>
    <w:rsid w:val="00A33CE4"/>
    <w:rsid w:val="00A34A6C"/>
    <w:rsid w:val="00A36D63"/>
    <w:rsid w:val="00A44079"/>
    <w:rsid w:val="00A45AB9"/>
    <w:rsid w:val="00A52D01"/>
    <w:rsid w:val="00A53FE0"/>
    <w:rsid w:val="00A54AF9"/>
    <w:rsid w:val="00A56626"/>
    <w:rsid w:val="00A5738C"/>
    <w:rsid w:val="00A57460"/>
    <w:rsid w:val="00A629A7"/>
    <w:rsid w:val="00A666D7"/>
    <w:rsid w:val="00A6683D"/>
    <w:rsid w:val="00A67525"/>
    <w:rsid w:val="00A74F82"/>
    <w:rsid w:val="00A76016"/>
    <w:rsid w:val="00A8056C"/>
    <w:rsid w:val="00A818CE"/>
    <w:rsid w:val="00A833CC"/>
    <w:rsid w:val="00A84167"/>
    <w:rsid w:val="00A84DF7"/>
    <w:rsid w:val="00A900A9"/>
    <w:rsid w:val="00A9362A"/>
    <w:rsid w:val="00A93EAB"/>
    <w:rsid w:val="00A9475C"/>
    <w:rsid w:val="00AA3D57"/>
    <w:rsid w:val="00AA67EE"/>
    <w:rsid w:val="00AA7148"/>
    <w:rsid w:val="00AA7DD3"/>
    <w:rsid w:val="00AB5302"/>
    <w:rsid w:val="00AC2C7E"/>
    <w:rsid w:val="00AC424A"/>
    <w:rsid w:val="00AC6C3C"/>
    <w:rsid w:val="00AD069E"/>
    <w:rsid w:val="00AD0B1B"/>
    <w:rsid w:val="00AD1197"/>
    <w:rsid w:val="00AD2B6E"/>
    <w:rsid w:val="00AD33E9"/>
    <w:rsid w:val="00AD5DC9"/>
    <w:rsid w:val="00AE0AF0"/>
    <w:rsid w:val="00AE14AD"/>
    <w:rsid w:val="00AE19A6"/>
    <w:rsid w:val="00AE3867"/>
    <w:rsid w:val="00AE5BB7"/>
    <w:rsid w:val="00AF2E75"/>
    <w:rsid w:val="00AF3557"/>
    <w:rsid w:val="00B0181A"/>
    <w:rsid w:val="00B04389"/>
    <w:rsid w:val="00B04A68"/>
    <w:rsid w:val="00B04DF3"/>
    <w:rsid w:val="00B07849"/>
    <w:rsid w:val="00B07F39"/>
    <w:rsid w:val="00B1077F"/>
    <w:rsid w:val="00B15651"/>
    <w:rsid w:val="00B20005"/>
    <w:rsid w:val="00B2010D"/>
    <w:rsid w:val="00B204E8"/>
    <w:rsid w:val="00B2594F"/>
    <w:rsid w:val="00B2664D"/>
    <w:rsid w:val="00B278C5"/>
    <w:rsid w:val="00B33F27"/>
    <w:rsid w:val="00B37831"/>
    <w:rsid w:val="00B438D8"/>
    <w:rsid w:val="00B45BDF"/>
    <w:rsid w:val="00B47611"/>
    <w:rsid w:val="00B53FDF"/>
    <w:rsid w:val="00B5790E"/>
    <w:rsid w:val="00B66775"/>
    <w:rsid w:val="00B67C33"/>
    <w:rsid w:val="00B728A7"/>
    <w:rsid w:val="00B753FB"/>
    <w:rsid w:val="00B8014F"/>
    <w:rsid w:val="00B819A2"/>
    <w:rsid w:val="00B82B45"/>
    <w:rsid w:val="00B85930"/>
    <w:rsid w:val="00B87983"/>
    <w:rsid w:val="00B906A7"/>
    <w:rsid w:val="00B94F39"/>
    <w:rsid w:val="00B97A3A"/>
    <w:rsid w:val="00BA7DDF"/>
    <w:rsid w:val="00BB0D16"/>
    <w:rsid w:val="00BB5389"/>
    <w:rsid w:val="00BB6F1A"/>
    <w:rsid w:val="00BB7DB9"/>
    <w:rsid w:val="00BD148D"/>
    <w:rsid w:val="00BD1E65"/>
    <w:rsid w:val="00BD410C"/>
    <w:rsid w:val="00BE2432"/>
    <w:rsid w:val="00BE3389"/>
    <w:rsid w:val="00BE5B2E"/>
    <w:rsid w:val="00BF239F"/>
    <w:rsid w:val="00BF368B"/>
    <w:rsid w:val="00BF4258"/>
    <w:rsid w:val="00BF61EE"/>
    <w:rsid w:val="00BF6583"/>
    <w:rsid w:val="00C006A4"/>
    <w:rsid w:val="00C018EF"/>
    <w:rsid w:val="00C024F7"/>
    <w:rsid w:val="00C03282"/>
    <w:rsid w:val="00C06692"/>
    <w:rsid w:val="00C13D96"/>
    <w:rsid w:val="00C17F80"/>
    <w:rsid w:val="00C20699"/>
    <w:rsid w:val="00C20D2D"/>
    <w:rsid w:val="00C30FA5"/>
    <w:rsid w:val="00C323B9"/>
    <w:rsid w:val="00C3298A"/>
    <w:rsid w:val="00C3693E"/>
    <w:rsid w:val="00C402F8"/>
    <w:rsid w:val="00C41452"/>
    <w:rsid w:val="00C45489"/>
    <w:rsid w:val="00C47E1E"/>
    <w:rsid w:val="00C50D8A"/>
    <w:rsid w:val="00C531ED"/>
    <w:rsid w:val="00C6025E"/>
    <w:rsid w:val="00C6200D"/>
    <w:rsid w:val="00C629FE"/>
    <w:rsid w:val="00C6420F"/>
    <w:rsid w:val="00C67DDF"/>
    <w:rsid w:val="00C72A72"/>
    <w:rsid w:val="00C73D3F"/>
    <w:rsid w:val="00C75E3C"/>
    <w:rsid w:val="00C81E9A"/>
    <w:rsid w:val="00C8293F"/>
    <w:rsid w:val="00C854B4"/>
    <w:rsid w:val="00C938D8"/>
    <w:rsid w:val="00C96715"/>
    <w:rsid w:val="00CA1627"/>
    <w:rsid w:val="00CA458A"/>
    <w:rsid w:val="00CA4E94"/>
    <w:rsid w:val="00CA7787"/>
    <w:rsid w:val="00CA7BDC"/>
    <w:rsid w:val="00CB0793"/>
    <w:rsid w:val="00CB0800"/>
    <w:rsid w:val="00CB4767"/>
    <w:rsid w:val="00CB5A04"/>
    <w:rsid w:val="00CB67F4"/>
    <w:rsid w:val="00CB7D4E"/>
    <w:rsid w:val="00CC125B"/>
    <w:rsid w:val="00CC314F"/>
    <w:rsid w:val="00CC6A92"/>
    <w:rsid w:val="00CC7C15"/>
    <w:rsid w:val="00CD1B36"/>
    <w:rsid w:val="00CD30F0"/>
    <w:rsid w:val="00CD4A8E"/>
    <w:rsid w:val="00CD5461"/>
    <w:rsid w:val="00CD62AC"/>
    <w:rsid w:val="00CE017E"/>
    <w:rsid w:val="00CE11ED"/>
    <w:rsid w:val="00CE1E9B"/>
    <w:rsid w:val="00CE455B"/>
    <w:rsid w:val="00CE5E3D"/>
    <w:rsid w:val="00CE7830"/>
    <w:rsid w:val="00CE7B47"/>
    <w:rsid w:val="00CF36B9"/>
    <w:rsid w:val="00CF3B91"/>
    <w:rsid w:val="00CF4EC3"/>
    <w:rsid w:val="00CF512A"/>
    <w:rsid w:val="00CF6CBF"/>
    <w:rsid w:val="00D02446"/>
    <w:rsid w:val="00D028CD"/>
    <w:rsid w:val="00D05A3B"/>
    <w:rsid w:val="00D06AB6"/>
    <w:rsid w:val="00D06DCE"/>
    <w:rsid w:val="00D06E9A"/>
    <w:rsid w:val="00D100C2"/>
    <w:rsid w:val="00D103F6"/>
    <w:rsid w:val="00D11112"/>
    <w:rsid w:val="00D13225"/>
    <w:rsid w:val="00D1441E"/>
    <w:rsid w:val="00D146AF"/>
    <w:rsid w:val="00D24FB5"/>
    <w:rsid w:val="00D26D8B"/>
    <w:rsid w:val="00D3065B"/>
    <w:rsid w:val="00D30F4D"/>
    <w:rsid w:val="00D34173"/>
    <w:rsid w:val="00D34CF5"/>
    <w:rsid w:val="00D35F49"/>
    <w:rsid w:val="00D36933"/>
    <w:rsid w:val="00D37A8B"/>
    <w:rsid w:val="00D4019E"/>
    <w:rsid w:val="00D41057"/>
    <w:rsid w:val="00D417E0"/>
    <w:rsid w:val="00D52897"/>
    <w:rsid w:val="00D52953"/>
    <w:rsid w:val="00D57213"/>
    <w:rsid w:val="00D61F97"/>
    <w:rsid w:val="00D62CB9"/>
    <w:rsid w:val="00D6329B"/>
    <w:rsid w:val="00D636A5"/>
    <w:rsid w:val="00D6434D"/>
    <w:rsid w:val="00D660AA"/>
    <w:rsid w:val="00D66119"/>
    <w:rsid w:val="00D67EDC"/>
    <w:rsid w:val="00D7009A"/>
    <w:rsid w:val="00D70E18"/>
    <w:rsid w:val="00D7649E"/>
    <w:rsid w:val="00D77874"/>
    <w:rsid w:val="00D779DC"/>
    <w:rsid w:val="00D848C1"/>
    <w:rsid w:val="00D86256"/>
    <w:rsid w:val="00D86A0D"/>
    <w:rsid w:val="00D87580"/>
    <w:rsid w:val="00D94606"/>
    <w:rsid w:val="00D952F1"/>
    <w:rsid w:val="00DA0F09"/>
    <w:rsid w:val="00DA22FC"/>
    <w:rsid w:val="00DA2B9C"/>
    <w:rsid w:val="00DA3FA3"/>
    <w:rsid w:val="00DB355A"/>
    <w:rsid w:val="00DB3F93"/>
    <w:rsid w:val="00DC4A09"/>
    <w:rsid w:val="00DC67B9"/>
    <w:rsid w:val="00DD22EC"/>
    <w:rsid w:val="00DD4713"/>
    <w:rsid w:val="00DD4A36"/>
    <w:rsid w:val="00DE16B5"/>
    <w:rsid w:val="00DE1784"/>
    <w:rsid w:val="00DE22E6"/>
    <w:rsid w:val="00DE27C6"/>
    <w:rsid w:val="00DE4711"/>
    <w:rsid w:val="00DE6989"/>
    <w:rsid w:val="00DE7275"/>
    <w:rsid w:val="00DE7E26"/>
    <w:rsid w:val="00DF2D43"/>
    <w:rsid w:val="00DF2FB5"/>
    <w:rsid w:val="00DF33E1"/>
    <w:rsid w:val="00DF37C6"/>
    <w:rsid w:val="00DF3EF5"/>
    <w:rsid w:val="00DF4F30"/>
    <w:rsid w:val="00DF7CC7"/>
    <w:rsid w:val="00E00CB8"/>
    <w:rsid w:val="00E04A25"/>
    <w:rsid w:val="00E057C6"/>
    <w:rsid w:val="00E068E3"/>
    <w:rsid w:val="00E10F99"/>
    <w:rsid w:val="00E24864"/>
    <w:rsid w:val="00E24E33"/>
    <w:rsid w:val="00E25421"/>
    <w:rsid w:val="00E25513"/>
    <w:rsid w:val="00E30C5D"/>
    <w:rsid w:val="00E31F2A"/>
    <w:rsid w:val="00E3423C"/>
    <w:rsid w:val="00E43F18"/>
    <w:rsid w:val="00E45722"/>
    <w:rsid w:val="00E470B7"/>
    <w:rsid w:val="00E47DDE"/>
    <w:rsid w:val="00E51B08"/>
    <w:rsid w:val="00E53356"/>
    <w:rsid w:val="00E534B1"/>
    <w:rsid w:val="00E53D18"/>
    <w:rsid w:val="00E53ED2"/>
    <w:rsid w:val="00E569DC"/>
    <w:rsid w:val="00E569F0"/>
    <w:rsid w:val="00E57450"/>
    <w:rsid w:val="00E72FDB"/>
    <w:rsid w:val="00E73999"/>
    <w:rsid w:val="00E8158E"/>
    <w:rsid w:val="00E81B2B"/>
    <w:rsid w:val="00E82BCF"/>
    <w:rsid w:val="00E843E6"/>
    <w:rsid w:val="00E84758"/>
    <w:rsid w:val="00E85BC1"/>
    <w:rsid w:val="00E918DB"/>
    <w:rsid w:val="00E95D5C"/>
    <w:rsid w:val="00EA0E1F"/>
    <w:rsid w:val="00EA113E"/>
    <w:rsid w:val="00EA1AD2"/>
    <w:rsid w:val="00EA64E6"/>
    <w:rsid w:val="00EA6F74"/>
    <w:rsid w:val="00EA740D"/>
    <w:rsid w:val="00EC04AD"/>
    <w:rsid w:val="00EC30D3"/>
    <w:rsid w:val="00ED00D7"/>
    <w:rsid w:val="00ED2B0C"/>
    <w:rsid w:val="00EE0345"/>
    <w:rsid w:val="00EE17B9"/>
    <w:rsid w:val="00EE1AA6"/>
    <w:rsid w:val="00EE2A06"/>
    <w:rsid w:val="00EE5780"/>
    <w:rsid w:val="00EE6B31"/>
    <w:rsid w:val="00EE7507"/>
    <w:rsid w:val="00EF1DBB"/>
    <w:rsid w:val="00EF1EE5"/>
    <w:rsid w:val="00EF5D65"/>
    <w:rsid w:val="00EF5E6E"/>
    <w:rsid w:val="00EF7F7A"/>
    <w:rsid w:val="00F0125A"/>
    <w:rsid w:val="00F01519"/>
    <w:rsid w:val="00F026C3"/>
    <w:rsid w:val="00F05215"/>
    <w:rsid w:val="00F057AA"/>
    <w:rsid w:val="00F057F5"/>
    <w:rsid w:val="00F06DD4"/>
    <w:rsid w:val="00F1016F"/>
    <w:rsid w:val="00F11C6D"/>
    <w:rsid w:val="00F132A7"/>
    <w:rsid w:val="00F154BE"/>
    <w:rsid w:val="00F15A13"/>
    <w:rsid w:val="00F1745A"/>
    <w:rsid w:val="00F201D7"/>
    <w:rsid w:val="00F223AC"/>
    <w:rsid w:val="00F22DEE"/>
    <w:rsid w:val="00F234E1"/>
    <w:rsid w:val="00F24D65"/>
    <w:rsid w:val="00F273CF"/>
    <w:rsid w:val="00F30E06"/>
    <w:rsid w:val="00F30F1F"/>
    <w:rsid w:val="00F337A3"/>
    <w:rsid w:val="00F426DB"/>
    <w:rsid w:val="00F430EF"/>
    <w:rsid w:val="00F4449B"/>
    <w:rsid w:val="00F45F02"/>
    <w:rsid w:val="00F47F76"/>
    <w:rsid w:val="00F50567"/>
    <w:rsid w:val="00F50BFD"/>
    <w:rsid w:val="00F51BAF"/>
    <w:rsid w:val="00F52067"/>
    <w:rsid w:val="00F52FA4"/>
    <w:rsid w:val="00F52FA8"/>
    <w:rsid w:val="00F541E5"/>
    <w:rsid w:val="00F545EF"/>
    <w:rsid w:val="00F55094"/>
    <w:rsid w:val="00F559AE"/>
    <w:rsid w:val="00F55A37"/>
    <w:rsid w:val="00F5791E"/>
    <w:rsid w:val="00F60BEF"/>
    <w:rsid w:val="00F61A25"/>
    <w:rsid w:val="00F7376C"/>
    <w:rsid w:val="00F73832"/>
    <w:rsid w:val="00F74C9C"/>
    <w:rsid w:val="00F75073"/>
    <w:rsid w:val="00F764B6"/>
    <w:rsid w:val="00F81A5E"/>
    <w:rsid w:val="00F8426B"/>
    <w:rsid w:val="00F8551E"/>
    <w:rsid w:val="00F85EAE"/>
    <w:rsid w:val="00F86BCD"/>
    <w:rsid w:val="00F87E53"/>
    <w:rsid w:val="00F907FE"/>
    <w:rsid w:val="00F91372"/>
    <w:rsid w:val="00F96A28"/>
    <w:rsid w:val="00FA0FC6"/>
    <w:rsid w:val="00FA22EA"/>
    <w:rsid w:val="00FA2BFB"/>
    <w:rsid w:val="00FA47B4"/>
    <w:rsid w:val="00FB003F"/>
    <w:rsid w:val="00FB15DA"/>
    <w:rsid w:val="00FB3B9B"/>
    <w:rsid w:val="00FB3E8F"/>
    <w:rsid w:val="00FB6B57"/>
    <w:rsid w:val="00FC2D98"/>
    <w:rsid w:val="00FC3F40"/>
    <w:rsid w:val="00FC50F1"/>
    <w:rsid w:val="00FD41BF"/>
    <w:rsid w:val="00FD41FE"/>
    <w:rsid w:val="00FD4540"/>
    <w:rsid w:val="00FE0DD4"/>
    <w:rsid w:val="00FE5D6C"/>
    <w:rsid w:val="00FE7E27"/>
    <w:rsid w:val="00FE7E5B"/>
    <w:rsid w:val="00FF3A37"/>
    <w:rsid w:val="00FF4A1B"/>
    <w:rsid w:val="00FF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E88A4E"/>
  <w14:defaultImageDpi w14:val="300"/>
  <w15:docId w15:val="{8A8A433E-79BF-7445-A010-80219863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B04A6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26A2D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1F5A3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F5A35"/>
  </w:style>
  <w:style w:type="character" w:styleId="Numrodepage">
    <w:name w:val="page number"/>
    <w:basedOn w:val="Policepardfaut"/>
    <w:uiPriority w:val="99"/>
    <w:semiHidden/>
    <w:unhideWhenUsed/>
    <w:rsid w:val="001F5A35"/>
  </w:style>
  <w:style w:type="character" w:styleId="Hyperlien">
    <w:name w:val="Hyperlink"/>
    <w:basedOn w:val="Policepardfaut"/>
    <w:uiPriority w:val="99"/>
    <w:unhideWhenUsed/>
    <w:rsid w:val="0046560D"/>
    <w:rPr>
      <w:color w:val="0000FF" w:themeColor="hyperlink"/>
      <w:u w:val="single"/>
    </w:rPr>
  </w:style>
  <w:style w:type="paragraph" w:styleId="Notedebasdepage">
    <w:name w:val="footnote text"/>
    <w:basedOn w:val="Normal"/>
    <w:link w:val="NotedebasdepageCar"/>
    <w:uiPriority w:val="99"/>
    <w:unhideWhenUsed/>
    <w:rsid w:val="0046560D"/>
  </w:style>
  <w:style w:type="character" w:customStyle="1" w:styleId="NotedebasdepageCar">
    <w:name w:val="Note de bas de page Car"/>
    <w:basedOn w:val="Policepardfaut"/>
    <w:link w:val="Notedebasdepage"/>
    <w:uiPriority w:val="99"/>
    <w:rsid w:val="0046560D"/>
  </w:style>
  <w:style w:type="character" w:styleId="Appelnotedebasdep">
    <w:name w:val="footnote reference"/>
    <w:basedOn w:val="Policepardfaut"/>
    <w:uiPriority w:val="99"/>
    <w:unhideWhenUsed/>
    <w:rsid w:val="0046560D"/>
    <w:rPr>
      <w:vertAlign w:val="superscript"/>
    </w:rPr>
  </w:style>
  <w:style w:type="paragraph" w:styleId="Commentaire">
    <w:name w:val="annotation text"/>
    <w:basedOn w:val="Normal"/>
    <w:link w:val="CommentaireCar"/>
    <w:uiPriority w:val="99"/>
    <w:unhideWhenUsed/>
    <w:rsid w:val="00036C0B"/>
  </w:style>
  <w:style w:type="character" w:customStyle="1" w:styleId="CommentaireCar">
    <w:name w:val="Commentaire Car"/>
    <w:basedOn w:val="Policepardfaut"/>
    <w:link w:val="Commentaire"/>
    <w:uiPriority w:val="99"/>
    <w:rsid w:val="00036C0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36C0B"/>
    <w:rPr>
      <w:b/>
      <w:bCs/>
      <w:sz w:val="20"/>
      <w:szCs w:val="20"/>
      <w:lang w:val="en-US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36C0B"/>
    <w:rPr>
      <w:b/>
      <w:bCs/>
      <w:sz w:val="20"/>
      <w:szCs w:val="20"/>
      <w:lang w:val="en-US" w:eastAsia="en-US"/>
    </w:rPr>
  </w:style>
  <w:style w:type="paragraph" w:customStyle="1" w:styleId="Corps">
    <w:name w:val="Corps"/>
    <w:rsid w:val="002546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fr-CA"/>
    </w:rPr>
  </w:style>
  <w:style w:type="paragraph" w:styleId="En-tte">
    <w:name w:val="header"/>
    <w:basedOn w:val="Normal"/>
    <w:link w:val="En-tteCar"/>
    <w:uiPriority w:val="99"/>
    <w:unhideWhenUsed/>
    <w:rsid w:val="002779AB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2779AB"/>
  </w:style>
  <w:style w:type="character" w:customStyle="1" w:styleId="Titre3Car">
    <w:name w:val="Titre 3 Car"/>
    <w:basedOn w:val="Policepardfaut"/>
    <w:link w:val="Titre3"/>
    <w:uiPriority w:val="9"/>
    <w:rsid w:val="00B04A68"/>
    <w:rPr>
      <w:rFonts w:ascii="Times New Roman" w:eastAsia="Times New Roman" w:hAnsi="Times New Roman" w:cs="Times New Roman"/>
      <w:b/>
      <w:bCs/>
      <w:sz w:val="27"/>
      <w:szCs w:val="27"/>
      <w:lang w:val="fr-CA" w:eastAsia="fr-CA"/>
    </w:rPr>
  </w:style>
  <w:style w:type="paragraph" w:customStyle="1" w:styleId="p1">
    <w:name w:val="p1"/>
    <w:basedOn w:val="Normal"/>
    <w:rsid w:val="00B04A68"/>
    <w:rPr>
      <w:rFonts w:ascii="Helvetica" w:eastAsiaTheme="minorHAnsi" w:hAnsi="Helvetica" w:cs="Times New Roman"/>
      <w:sz w:val="12"/>
      <w:szCs w:val="12"/>
    </w:rPr>
  </w:style>
  <w:style w:type="paragraph" w:customStyle="1" w:styleId="Paragraph">
    <w:name w:val="Paragraph"/>
    <w:basedOn w:val="Normal"/>
    <w:rsid w:val="00B04A68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frontelement">
    <w:name w:val="frontelement"/>
    <w:basedOn w:val="Policepardfaut"/>
    <w:rsid w:val="00B04A68"/>
  </w:style>
  <w:style w:type="character" w:customStyle="1" w:styleId="al-author-name-more">
    <w:name w:val="al-author-name-more"/>
    <w:basedOn w:val="Policepardfaut"/>
    <w:rsid w:val="00B04A68"/>
  </w:style>
  <w:style w:type="paragraph" w:customStyle="1" w:styleId="Default">
    <w:name w:val="Default"/>
    <w:rsid w:val="00B04A68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fr-CA" w:eastAsia="en-US"/>
    </w:rPr>
  </w:style>
  <w:style w:type="paragraph" w:styleId="NormalWeb">
    <w:name w:val="Normal (Web)"/>
    <w:basedOn w:val="Normal"/>
    <w:uiPriority w:val="99"/>
    <w:semiHidden/>
    <w:unhideWhenUsed/>
    <w:rsid w:val="00B04A6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A" w:eastAsia="fr-CA"/>
    </w:rPr>
  </w:style>
  <w:style w:type="paragraph" w:styleId="Sansinterligne">
    <w:name w:val="No Spacing"/>
    <w:uiPriority w:val="1"/>
    <w:qFormat/>
    <w:rsid w:val="00B04A68"/>
    <w:rPr>
      <w:rFonts w:ascii="Times New Roman" w:eastAsia="Times New Roman" w:hAnsi="Times New Roman" w:cs="Times New Roman"/>
      <w:lang w:val="fr-CA" w:eastAsia="fr-CA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B04A68"/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B04A68"/>
    <w:rPr>
      <w:rFonts w:ascii="Times New Roman" w:eastAsia="Times New Roman" w:hAnsi="Times New Roman" w:cs="Times New Roman"/>
      <w:sz w:val="20"/>
      <w:szCs w:val="20"/>
      <w:lang w:val="fr-CA" w:eastAsia="fr-CA"/>
    </w:rPr>
  </w:style>
  <w:style w:type="character" w:styleId="Appeldenotedefin">
    <w:name w:val="endnote reference"/>
    <w:basedOn w:val="Policepardfaut"/>
    <w:uiPriority w:val="99"/>
    <w:semiHidden/>
    <w:unhideWhenUsed/>
    <w:rsid w:val="00B04A68"/>
    <w:rPr>
      <w:vertAlign w:val="superscript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21B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21B8"/>
    <w:rPr>
      <w:rFonts w:ascii="Lucida Grande" w:hAnsi="Lucida Grande" w:cs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B4567"/>
    <w:rPr>
      <w:sz w:val="18"/>
      <w:szCs w:val="18"/>
    </w:rPr>
  </w:style>
  <w:style w:type="paragraph" w:styleId="Rvision">
    <w:name w:val="Revision"/>
    <w:hidden/>
    <w:uiPriority w:val="99"/>
    <w:semiHidden/>
    <w:rsid w:val="002E15CF"/>
  </w:style>
  <w:style w:type="character" w:styleId="Textedelespacerserv">
    <w:name w:val="Placeholder Text"/>
    <w:basedOn w:val="Policepardfaut"/>
    <w:uiPriority w:val="99"/>
    <w:semiHidden/>
    <w:rsid w:val="008071E5"/>
    <w:rPr>
      <w:color w:val="808080"/>
    </w:rPr>
  </w:style>
  <w:style w:type="paragraph" w:customStyle="1" w:styleId="Bibliographie1">
    <w:name w:val="Bibliographie1"/>
    <w:basedOn w:val="Normal"/>
    <w:rsid w:val="008071E5"/>
    <w:pPr>
      <w:spacing w:before="100" w:beforeAutospacing="1" w:after="100" w:afterAutospacing="1"/>
    </w:pPr>
    <w:rPr>
      <w:rFonts w:ascii="Times New Roman" w:hAnsi="Times New Roman" w:cs="Times New Roman"/>
      <w:lang w:val="fr-CA" w:eastAsia="fr-CA"/>
    </w:rPr>
  </w:style>
  <w:style w:type="paragraph" w:customStyle="1" w:styleId="Bibliographie2">
    <w:name w:val="Bibliographie2"/>
    <w:basedOn w:val="Normal"/>
    <w:rsid w:val="008071E5"/>
    <w:pPr>
      <w:spacing w:before="100" w:beforeAutospacing="1" w:after="100" w:afterAutospacing="1"/>
    </w:pPr>
    <w:rPr>
      <w:rFonts w:ascii="Times New Roman" w:hAnsi="Times New Roman" w:cs="Times New Roman"/>
      <w:lang w:val="fr-CA" w:eastAsia="fr-CA"/>
    </w:rPr>
  </w:style>
  <w:style w:type="paragraph" w:customStyle="1" w:styleId="Bibliographie3">
    <w:name w:val="Bibliographie3"/>
    <w:basedOn w:val="Normal"/>
    <w:rsid w:val="008071E5"/>
    <w:pPr>
      <w:spacing w:before="100" w:beforeAutospacing="1" w:after="100" w:afterAutospacing="1"/>
    </w:pPr>
    <w:rPr>
      <w:rFonts w:ascii="Times New Roman" w:hAnsi="Times New Roman" w:cs="Times New Roman"/>
      <w:lang w:val="fr-CA" w:eastAsia="fr-CA"/>
    </w:rPr>
  </w:style>
  <w:style w:type="paragraph" w:customStyle="1" w:styleId="Bibliographie4">
    <w:name w:val="Bibliographie4"/>
    <w:basedOn w:val="Normal"/>
    <w:rsid w:val="008071E5"/>
    <w:pPr>
      <w:spacing w:before="100" w:beforeAutospacing="1" w:after="100" w:afterAutospacing="1"/>
    </w:pPr>
    <w:rPr>
      <w:rFonts w:ascii="Times New Roman" w:hAnsi="Times New Roman" w:cs="Times New Roman"/>
      <w:lang w:val="fr-CA" w:eastAsia="fr-CA"/>
    </w:rPr>
  </w:style>
  <w:style w:type="paragraph" w:customStyle="1" w:styleId="Bibliographie5">
    <w:name w:val="Bibliographie5"/>
    <w:basedOn w:val="Normal"/>
    <w:rsid w:val="008071E5"/>
    <w:pPr>
      <w:spacing w:before="100" w:beforeAutospacing="1" w:after="100" w:afterAutospacing="1"/>
    </w:pPr>
    <w:rPr>
      <w:rFonts w:ascii="Times New Roman" w:hAnsi="Times New Roman" w:cs="Times New Roman"/>
      <w:lang w:val="fr-CA" w:eastAsia="fr-CA"/>
    </w:rPr>
  </w:style>
  <w:style w:type="paragraph" w:customStyle="1" w:styleId="csl-entry">
    <w:name w:val="csl-entry"/>
    <w:basedOn w:val="Normal"/>
    <w:rsid w:val="00A153A2"/>
    <w:pPr>
      <w:spacing w:before="100" w:beforeAutospacing="1" w:after="100" w:afterAutospacing="1"/>
    </w:pPr>
    <w:rPr>
      <w:rFonts w:ascii="Times New Roman" w:hAnsi="Times New Roman" w:cs="Times New Roman"/>
      <w:lang w:val="fr-CA" w:eastAsia="fr-CA"/>
    </w:rPr>
  </w:style>
  <w:style w:type="paragraph" w:customStyle="1" w:styleId="Bibliographie6">
    <w:name w:val="Bibliographie6"/>
    <w:basedOn w:val="Normal"/>
    <w:rsid w:val="003F15D3"/>
    <w:pPr>
      <w:spacing w:before="100" w:beforeAutospacing="1" w:after="100" w:afterAutospacing="1"/>
    </w:pPr>
    <w:rPr>
      <w:rFonts w:ascii="Times New Roman" w:hAnsi="Times New Roman" w:cs="Times New Roman"/>
      <w:lang w:val="fr-CA" w:eastAsia="fr-CA"/>
    </w:rPr>
  </w:style>
  <w:style w:type="paragraph" w:customStyle="1" w:styleId="Bibliographie7">
    <w:name w:val="Bibliographie7"/>
    <w:basedOn w:val="Normal"/>
    <w:rsid w:val="00682FA1"/>
    <w:pPr>
      <w:spacing w:before="100" w:beforeAutospacing="1" w:after="100" w:afterAutospacing="1"/>
    </w:pPr>
    <w:rPr>
      <w:rFonts w:ascii="Times New Roman" w:hAnsi="Times New Roman" w:cs="Times New Roman"/>
      <w:lang w:val="fr-CA" w:eastAsia="fr-CA"/>
    </w:rPr>
  </w:style>
  <w:style w:type="paragraph" w:customStyle="1" w:styleId="Bibliographie8">
    <w:name w:val="Bibliographie8"/>
    <w:basedOn w:val="Normal"/>
    <w:rsid w:val="00B8014F"/>
    <w:pPr>
      <w:spacing w:before="100" w:beforeAutospacing="1" w:after="100" w:afterAutospacing="1"/>
    </w:pPr>
    <w:rPr>
      <w:rFonts w:ascii="Times New Roman" w:hAnsi="Times New Roman" w:cs="Times New Roman"/>
      <w:lang w:val="fr-CA" w:eastAsia="fr-CA"/>
    </w:rPr>
  </w:style>
  <w:style w:type="paragraph" w:customStyle="1" w:styleId="Bibliographie9">
    <w:name w:val="Bibliographie9"/>
    <w:basedOn w:val="Normal"/>
    <w:rsid w:val="006F1ECC"/>
    <w:pPr>
      <w:spacing w:before="100" w:beforeAutospacing="1" w:after="100" w:afterAutospacing="1"/>
    </w:pPr>
    <w:rPr>
      <w:rFonts w:ascii="Times New Roman" w:hAnsi="Times New Roman" w:cs="Times New Roman"/>
      <w:lang w:val="fr-CA" w:eastAsia="fr-CA"/>
    </w:rPr>
  </w:style>
  <w:style w:type="paragraph" w:customStyle="1" w:styleId="Bibliographie10">
    <w:name w:val="Bibliographie10"/>
    <w:basedOn w:val="Normal"/>
    <w:rsid w:val="00DE16B5"/>
    <w:pPr>
      <w:spacing w:before="100" w:beforeAutospacing="1" w:after="100" w:afterAutospacing="1"/>
    </w:pPr>
    <w:rPr>
      <w:rFonts w:ascii="Times New Roman" w:hAnsi="Times New Roman" w:cs="Times New Roman"/>
      <w:lang w:val="fr-CA" w:eastAsia="fr-CA"/>
    </w:rPr>
  </w:style>
  <w:style w:type="paragraph" w:customStyle="1" w:styleId="Bibliographie11">
    <w:name w:val="Bibliographie11"/>
    <w:basedOn w:val="Normal"/>
    <w:rsid w:val="00D7009A"/>
    <w:pPr>
      <w:spacing w:before="100" w:beforeAutospacing="1" w:after="100" w:afterAutospacing="1"/>
    </w:pPr>
    <w:rPr>
      <w:rFonts w:ascii="Times New Roman" w:hAnsi="Times New Roman" w:cs="Times New Roman"/>
      <w:lang w:val="fr-CA" w:eastAsia="fr-CA"/>
    </w:rPr>
  </w:style>
  <w:style w:type="paragraph" w:customStyle="1" w:styleId="Bibliographie12">
    <w:name w:val="Bibliographie12"/>
    <w:basedOn w:val="Normal"/>
    <w:rsid w:val="00471845"/>
    <w:pPr>
      <w:spacing w:before="100" w:beforeAutospacing="1" w:after="100" w:afterAutospacing="1"/>
    </w:pPr>
    <w:rPr>
      <w:rFonts w:ascii="Times New Roman" w:hAnsi="Times New Roman" w:cs="Times New Roman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6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3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3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0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8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5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5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2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9852657-0A4B-4D4C-9D0A-821EDADD230E}">
  <we:reference id="wa104380917" version="1.0.1.0" store="fr-CA" storeType="OMEX"/>
  <we:alternateReferences>
    <we:reference id="wa104380917" version="1.0.1.0" store="fr-CA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08AA66A9-88F4-824F-A8E1-6D86F07C3041}">
  <we:reference id="wa200001011" version="1.2.0.0" store="fr-CA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7CC7C9A-C1CC-BA48-BD41-7DD88923B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4</Pages>
  <Words>686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Labrecque</dc:creator>
  <cp:keywords/>
  <dc:description/>
  <cp:lastModifiedBy>Utilisateur Microsoft Office</cp:lastModifiedBy>
  <cp:revision>79</cp:revision>
  <cp:lastPrinted>2019-09-11T20:05:00Z</cp:lastPrinted>
  <dcterms:created xsi:type="dcterms:W3CDTF">2023-04-07T17:45:00Z</dcterms:created>
  <dcterms:modified xsi:type="dcterms:W3CDTF">2023-04-21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-immunology"/&gt;&lt;format class="21"/&gt;&lt;count citations="61" publications="75"/&gt;&lt;/info&gt;PAPERS2_INFO_END</vt:lpwstr>
  </property>
  <property fmtid="{D5CDD505-2E9C-101B-9397-08002B2CF9AE}" pid="3" name="grammarly_documentId">
    <vt:lpwstr>documentId_5987</vt:lpwstr>
  </property>
  <property fmtid="{D5CDD505-2E9C-101B-9397-08002B2CF9AE}" pid="4" name="grammarly_documentContext">
    <vt:lpwstr>{"goals":[],"domain":"general","emotions":[],"dialect":"american"}</vt:lpwstr>
  </property>
</Properties>
</file>